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A3AA7" w14:textId="477CD3A2" w:rsidR="00FA0725" w:rsidRPr="001E67DA" w:rsidRDefault="00FA0725" w:rsidP="00FA0725">
      <w:pPr>
        <w:rPr>
          <w:rFonts w:asciiTheme="majorBidi" w:hAnsiTheme="majorBidi" w:cstheme="majorBidi"/>
          <w:b/>
          <w:bCs/>
        </w:rPr>
      </w:pPr>
      <w:r w:rsidRPr="001E67DA">
        <w:rPr>
          <w:rFonts w:asciiTheme="majorBidi" w:hAnsiTheme="majorBidi" w:cstheme="majorBidi"/>
          <w:b/>
          <w:bCs/>
        </w:rPr>
        <w:t>Supplementary Table 1.</w:t>
      </w:r>
      <w:r w:rsidRPr="001E67DA">
        <w:rPr>
          <w:rFonts w:asciiTheme="majorBidi" w:hAnsiTheme="majorBidi" w:cstheme="majorBidi"/>
        </w:rPr>
        <w:t xml:space="preserve"> The clinicodemographic characteristics of pediatric cases with non-infectious epiglottitis reported in the literature</w:t>
      </w:r>
      <w:r w:rsidR="00886A8B">
        <w:rPr>
          <w:rFonts w:asciiTheme="majorBidi" w:hAnsiTheme="majorBidi" w:cstheme="majorBidi"/>
        </w:rPr>
        <w:t xml:space="preserve"> from 1989 to 2023</w:t>
      </w:r>
    </w:p>
    <w:tbl>
      <w:tblPr>
        <w:tblStyle w:val="ListTable3-Accent3"/>
        <w:tblW w:w="12962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900"/>
        <w:gridCol w:w="1885"/>
        <w:gridCol w:w="1710"/>
        <w:gridCol w:w="1350"/>
        <w:gridCol w:w="1350"/>
        <w:gridCol w:w="1530"/>
        <w:gridCol w:w="1350"/>
        <w:gridCol w:w="1087"/>
      </w:tblGrid>
      <w:tr w:rsidR="00FA0725" w:rsidRPr="001E67DA" w14:paraId="6820ED72" w14:textId="77777777" w:rsidTr="002C0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  <w:vMerge w:val="restar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7F90A68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uthor (YOP)</w:t>
            </w:r>
          </w:p>
        </w:tc>
        <w:tc>
          <w:tcPr>
            <w:tcW w:w="810" w:type="dxa"/>
            <w:vMerge w:val="restart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8112DA5" w14:textId="77777777" w:rsidR="00FA0725" w:rsidRPr="001E67DA" w:rsidRDefault="00FA0725" w:rsidP="002C0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e</w:t>
            </w:r>
          </w:p>
        </w:tc>
        <w:tc>
          <w:tcPr>
            <w:tcW w:w="900" w:type="dxa"/>
            <w:vMerge w:val="restart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610E224" w14:textId="77777777" w:rsidR="00FA0725" w:rsidRPr="001E67DA" w:rsidRDefault="00FA0725" w:rsidP="002C0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ender</w:t>
            </w:r>
          </w:p>
        </w:tc>
        <w:tc>
          <w:tcPr>
            <w:tcW w:w="1885" w:type="dxa"/>
            <w:vMerge w:val="restart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0C058B1" w14:textId="77777777" w:rsidR="00FA0725" w:rsidRPr="001E67DA" w:rsidRDefault="00FA0725" w:rsidP="002C0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resenting Symptoms</w:t>
            </w:r>
          </w:p>
        </w:tc>
        <w:tc>
          <w:tcPr>
            <w:tcW w:w="1710" w:type="dxa"/>
            <w:vMerge w:val="restart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E17616F" w14:textId="77777777" w:rsidR="00FA0725" w:rsidRPr="001E67DA" w:rsidRDefault="00FA0725" w:rsidP="002C0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tiology</w:t>
            </w:r>
          </w:p>
        </w:tc>
        <w:tc>
          <w:tcPr>
            <w:tcW w:w="1350" w:type="dxa"/>
            <w:vMerge w:val="restart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2019EB6" w14:textId="77777777" w:rsidR="00FA0725" w:rsidRPr="001E67DA" w:rsidRDefault="00FA0725" w:rsidP="002C0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. influenza Vaccination</w:t>
            </w:r>
          </w:p>
        </w:tc>
        <w:tc>
          <w:tcPr>
            <w:tcW w:w="5317" w:type="dxa"/>
            <w:gridSpan w:val="4"/>
            <w:tcBorders>
              <w:left w:val="single" w:sz="4" w:space="0" w:color="808080" w:themeColor="background1" w:themeShade="80"/>
            </w:tcBorders>
            <w:noWrap/>
            <w:hideMark/>
          </w:tcPr>
          <w:p w14:paraId="23329F95" w14:textId="77777777" w:rsidR="00FA0725" w:rsidRPr="001E67DA" w:rsidRDefault="00FA0725" w:rsidP="002C0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dical Treatment</w:t>
            </w:r>
          </w:p>
        </w:tc>
      </w:tr>
      <w:tr w:rsidR="00FA0725" w:rsidRPr="001E67DA" w14:paraId="3ED2E149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right w:val="single" w:sz="4" w:space="0" w:color="808080" w:themeColor="background1" w:themeShade="80"/>
            </w:tcBorders>
            <w:hideMark/>
          </w:tcPr>
          <w:p w14:paraId="524211D8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4BB366B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3C78F6E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85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07A546D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6A9AE1F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2DCC93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B1FBA5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ntibiotic</w:t>
            </w:r>
          </w:p>
        </w:tc>
        <w:tc>
          <w:tcPr>
            <w:tcW w:w="1530" w:type="dxa"/>
            <w:noWrap/>
            <w:hideMark/>
          </w:tcPr>
          <w:p w14:paraId="0B3D5FE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roid</w:t>
            </w:r>
          </w:p>
        </w:tc>
        <w:tc>
          <w:tcPr>
            <w:tcW w:w="1350" w:type="dxa"/>
            <w:noWrap/>
            <w:hideMark/>
          </w:tcPr>
          <w:p w14:paraId="4C94B36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pinephrine</w:t>
            </w:r>
          </w:p>
        </w:tc>
        <w:tc>
          <w:tcPr>
            <w:tcW w:w="1087" w:type="dxa"/>
            <w:noWrap/>
            <w:hideMark/>
          </w:tcPr>
          <w:p w14:paraId="7FB4314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thers</w:t>
            </w:r>
          </w:p>
        </w:tc>
      </w:tr>
      <w:tr w:rsidR="00FA0725" w:rsidRPr="001E67DA" w14:paraId="1CD7BFB2" w14:textId="77777777" w:rsidTr="002C0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B19706E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Alkaabi (2023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Alkaabi&lt;/Author&gt;&lt;Year&gt;2023&lt;/Year&gt;&lt;RecNum&gt;40&lt;/RecNum&gt;&lt;DisplayText&gt;(8)&lt;/DisplayText&gt;&lt;record&gt;&lt;rec-number&gt;40&lt;/rec-number&gt;&lt;foreign-keys&gt;&lt;key app="EN" db-id="s9ea59tr9f5zvmevd595ftro9xeeae9pezre" timestamp="1705002877"&gt;40&lt;/key&gt;&lt;/foreign-keys&gt;&lt;ref-type name="Journal Article"&gt;17&lt;/ref-type&gt;&lt;contributors&gt;&lt;authors&gt;&lt;author&gt;Alkaabi, Nouf&lt;/author&gt;&lt;author&gt;Aljahdali, Nouf&lt;/author&gt;&lt;author&gt;Algouhi, Amani&lt;/author&gt;&lt;author&gt;Asiri, Mohammed&lt;/author&gt;&lt;author&gt;Asiri, Mohammed A&lt;/author&gt;&lt;/authors&gt;&lt;/contributors&gt;&lt;titles&gt;&lt;title&gt;Delayed Presentation of Thermal Epiglottitis in a Toddler: A Case Report&lt;/title&gt;&lt;secondary-title&gt;Cureus&lt;/secondary-title&gt;&lt;/titles&gt;&lt;periodical&gt;&lt;full-title&gt;Cureus&lt;/full-title&gt;&lt;/periodical&gt;&lt;volume&gt;15&lt;/volume&gt;&lt;number&gt;3&lt;/number&gt;&lt;dates&gt;&lt;year&gt;2023&lt;/year&gt;&lt;/dates&gt;&lt;isbn&gt;2168-8184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8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9FB0DA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 month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F482D9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F08E25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yspnea - cyanosis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2E065E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illed hot coffee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5B1DBC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34A50F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oad-spectrum antibiotics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510F97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udesonide 2g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73FD72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bulized epinephrine at 0.25mL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272DA32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1AA71BCC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1BE1C491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Bozzella (2020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Bozzella&lt;/Author&gt;&lt;Year&gt;2020&lt;/Year&gt;&lt;RecNum&gt;34&lt;/RecNum&gt;&lt;DisplayText&gt;(9)&lt;/DisplayText&gt;&lt;record&gt;&lt;rec-number&gt;34&lt;/rec-number&gt;&lt;foreign-keys&gt;&lt;key app="EN" db-id="s9ea59tr9f5zvmevd595ftro9xeeae9pezre" timestamp="1705002868"&gt;34&lt;/key&gt;&lt;/foreign-keys&gt;&lt;ref-type name="Journal Article"&gt;17&lt;/ref-type&gt;&lt;contributors&gt;&lt;authors&gt;&lt;author&gt;Bozzella, Michael J&lt;/author&gt;&lt;author&gt;Magyar, Matthew&lt;/author&gt;&lt;author&gt;DeBiasi, Roberta L&lt;/author&gt;&lt;author&gt;Ferrer, Kathleen&lt;/author&gt;&lt;/authors&gt;&lt;/contributors&gt;&lt;titles&gt;&lt;title&gt;Epiglottitis associated with intermittent E-cigarette use: the vagaries of Vaping toxicity&lt;/title&gt;&lt;secondary-title&gt;Pediatrics&lt;/secondary-title&gt;&lt;/titles&gt;&lt;periodical&gt;&lt;full-title&gt;Pediatrics&lt;/full-title&gt;&lt;/periodical&gt;&lt;volume&gt;145&lt;/volume&gt;&lt;number&gt;3&lt;/number&gt;&lt;dates&gt;&lt;year&gt;2020&lt;/year&gt;&lt;/dates&gt;&lt;isbn&gt;0031-4005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9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F3EAB4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 year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23E340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7601F2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phagia - Hoarseness of voice - regurgitation - food avoidance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D98171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sing a JUUL (e-cigarette)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EBB048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ccinated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7AA99B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mpicillin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6D720E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xamethasone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615EC3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bulized epinephrine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42142A4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lbactam</w:t>
            </w:r>
          </w:p>
        </w:tc>
      </w:tr>
      <w:tr w:rsidR="00FA0725" w:rsidRPr="001E67DA" w14:paraId="4907A001" w14:textId="77777777" w:rsidTr="002C0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7E21C75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Harjacek (1992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HARJACEK&lt;/Author&gt;&lt;Year&gt;1992&lt;/Year&gt;&lt;RecNum&gt;27&lt;/RecNum&gt;&lt;DisplayText&gt;(10)&lt;/DisplayText&gt;&lt;record&gt;&lt;rec-number&gt;27&lt;/rec-number&gt;&lt;foreign-keys&gt;&lt;key app="EN" db-id="s9ea59tr9f5zvmevd595ftro9xeeae9pezre" timestamp="1705002859"&gt;27&lt;/key&gt;&lt;/foreign-keys&gt;&lt;ref-type name="Journal Article"&gt;17&lt;/ref-type&gt;&lt;contributors&gt;&lt;authors&gt;&lt;author&gt;HARJACEK, MIROSLAV&lt;/author&gt;&lt;author&gt;KORNBERG, ALLAN E&lt;/author&gt;&lt;author&gt;YATES, EUGENE W&lt;/author&gt;&lt;author&gt;MONTGOMERY, PAUL&lt;/author&gt;&lt;/authors&gt;&lt;/contributors&gt;&lt;titles&gt;&lt;title&gt;Thermal epiglottitis after swallowing hot tea&lt;/title&gt;&lt;secondary-title&gt;Pediatric emergency care&lt;/secondary-title&gt;&lt;/titles&gt;&lt;periodical&gt;&lt;full-title&gt;Pediatr Emerg Care&lt;/full-title&gt;&lt;abbr-1&gt;Pediatric emergency care&lt;/abbr-1&gt;&lt;/periodical&gt;&lt;pages&gt;342-344&lt;/pages&gt;&lt;volume&gt;8&lt;/volume&gt;&lt;number&gt;6&lt;/number&gt;&lt;dates&gt;&lt;year&gt;1992&lt;/year&gt;&lt;/dates&gt;&lt;isbn&gt;0749-5161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0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86A629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year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454E32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79BB7D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ysphagia - hoarseness of voice - air gasping - subcostal retraction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BE7CCE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wallowing hot tea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6AC9D0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711BB1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ftriaxone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E4414A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4D8878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bulized epinephrine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1D44FD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2B127CF1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4922959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Inaguma (2019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Inaguma&lt;/Author&gt;&lt;Year&gt;2019&lt;/Year&gt;&lt;RecNum&gt;26&lt;/RecNum&gt;&lt;DisplayText&gt;(3)&lt;/DisplayText&gt;&lt;record&gt;&lt;rec-number&gt;26&lt;/rec-number&gt;&lt;foreign-keys&gt;&lt;key app="EN" db-id="s9ea59tr9f5zvmevd595ftro9xeeae9pezre" timestamp="1705002857"&gt;26&lt;/key&gt;&lt;/foreign-keys&gt;&lt;ref-type name="Journal Article"&gt;17&lt;/ref-type&gt;&lt;contributors&gt;&lt;authors&gt;&lt;author&gt;Inaguma, Yosuke&lt;/author&gt;&lt;author&gt;Matsui, Satoshi&lt;/author&gt;&lt;author&gt;Kusumoto, Mayumi&lt;/author&gt;&lt;author&gt;Kurosawa, Hiroshi&lt;/author&gt;&lt;author&gt;Tanaka, Ryojiro&lt;/author&gt;&lt;/authors&gt;&lt;/contributors&gt;&lt;titles&gt;&lt;title&gt;Thermal epiglottitis: Acute airway obstruction caused by ingestion of hot food&lt;/title&gt;&lt;secondary-title&gt;Pediatrics International&lt;/secondary-title&gt;&lt;/titles&gt;&lt;periodical&gt;&lt;full-title&gt;Pediatrics International&lt;/full-title&gt;&lt;/periodical&gt;&lt;pages&gt;927-929&lt;/pages&gt;&lt;volume&gt;61&lt;/volume&gt;&lt;number&gt;9&lt;/number&gt;&lt;dates&gt;&lt;year&gt;2019&lt;/year&gt;&lt;/dates&gt;&lt;isbn&gt;1328-8067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3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64903C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month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A2328A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1DBB1C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ysphagia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440566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t food swallowing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3401E0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ccinated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DCC3C7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fotaxime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F37B5B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xamethasone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742C7D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bulized epinephrine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57F9F40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41E720F0" w14:textId="77777777" w:rsidTr="002C0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F4FF453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Kabbani (1995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Kabbani&lt;/Author&gt;&lt;Year&gt;1995&lt;/Year&gt;&lt;RecNum&gt;25&lt;/RecNum&gt;&lt;DisplayText&gt;(11)&lt;/DisplayText&gt;&lt;record&gt;&lt;rec-number&gt;25&lt;/rec-number&gt;&lt;foreign-keys&gt;&lt;key app="EN" db-id="s9ea59tr9f5zvmevd595ftro9xeeae9pezre" timestamp="1705002856"&gt;25&lt;/key&gt;&lt;/foreign-keys&gt;&lt;ref-type name="Journal Article"&gt;17&lt;/ref-type&gt;&lt;contributors&gt;&lt;authors&gt;&lt;author&gt;Kabbani, Mohamed&lt;/author&gt;&lt;author&gt;Goodwin, Salvatore R&lt;/author&gt;&lt;/authors&gt;&lt;/contributors&gt;&lt;titles&gt;&lt;title&gt;Traumatic epiglottitis following blind finger sweep to remove a pharyngeal foreign body&lt;/title&gt;&lt;secondary-title&gt;Clinical pediatrics&lt;/secondary-title&gt;&lt;/titles&gt;&lt;periodical&gt;&lt;full-title&gt;Clinical pediatrics&lt;/full-title&gt;&lt;/periodical&gt;&lt;pages&gt;495-497&lt;/pages&gt;&lt;volume&gt;34&lt;/volume&gt;&lt;number&gt;9&lt;/number&gt;&lt;dates&gt;&lt;year&gt;1995&lt;/year&gt;&lt;/dates&gt;&lt;isbn&gt;0009-9228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1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95D1EF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 month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47AE67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9E753A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rooling - dyspnea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A81A00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umatic (Blind finger sweep to remove a pharyngeal foreign body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9E6509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3AE957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fotaxime + Clindamycin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BA98DB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2AE6D0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bulized epinephrine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899DE0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013EAC5D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5AE76DBA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Kavanagh (2008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Kavanagh&lt;/Author&gt;&lt;Year&gt;2008&lt;/Year&gt;&lt;RecNum&gt;24&lt;/RecNum&gt;&lt;DisplayText&gt;(4)&lt;/DisplayText&gt;&lt;record&gt;&lt;rec-number&gt;24&lt;/rec-number&gt;&lt;foreign-keys&gt;&lt;key app="EN" db-id="s9ea59tr9f5zvmevd595ftro9xeeae9pezre" timestamp="1705002853"&gt;24&lt;/key&gt;&lt;/foreign-keys&gt;&lt;ref-type name="Journal Article"&gt;17&lt;/ref-type&gt;&lt;contributors&gt;&lt;authors&gt;&lt;author&gt;Kavanagh, Katherine R&lt;/author&gt;&lt;author&gt;Batti, James S&lt;/author&gt;&lt;/authors&gt;&lt;/contributors&gt;&lt;titles&gt;&lt;title&gt;Traumatic epiglottitis after foreign body ingestion&lt;/title&gt;&lt;secondary-title&gt;International journal of pediatric otorhinolaryngology&lt;/secondary-title&gt;&lt;/titles&gt;&lt;periodical&gt;&lt;full-title&gt;International journal of pediatric otorhinolaryngology&lt;/full-title&gt;&lt;/periodical&gt;&lt;pages&gt;901-903&lt;/pages&gt;&lt;volume&gt;72&lt;/volume&gt;&lt;number&gt;6&lt;/number&gt;&lt;dates&gt;&lt;year&gt;2008&lt;/year&gt;&lt;/dates&gt;&lt;isbn&gt;0165-5876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4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B6970E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 month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71D432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8A71FE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rooling - dysphagia - restlessness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E7F420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wallowing a bottle cap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315A67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0A10B5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furoxime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D3CBAB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DD485A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D17485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69B7DC23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C672A59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Kudchadkar (2014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Kudchadkar&lt;/Author&gt;&lt;Year&gt;2014&lt;/Year&gt;&lt;RecNum&gt;21&lt;/RecNum&gt;&lt;DisplayText&gt;(12)&lt;/DisplayText&gt;&lt;record&gt;&lt;rec-number&gt;21&lt;/rec-number&gt;&lt;foreign-keys&gt;&lt;key app="EN" db-id="s9ea59tr9f5zvmevd595ftro9xeeae9pezre" timestamp="1705002849"&gt;21&lt;/key&gt;&lt;/foreign-keys&gt;&lt;ref-type name="Journal Article"&gt;17&lt;/ref-type&gt;&lt;contributors&gt;&lt;authors&gt;&lt;author&gt;Kudchadkar, Sapna R&lt;/author&gt;&lt;author&gt;Hamrick, Justin T&lt;/author&gt;&lt;author&gt;Mai, Christine L&lt;/author&gt;&lt;author&gt;Berkowitz, Ivor&lt;/author&gt;&lt;author&gt;Tunkel, David&lt;/author&gt;&lt;/authors&gt;&lt;/contributors&gt;&lt;titles&gt;&lt;title&gt;The heat is on… thermal epiglottitis as a late presentation of airway steam injury&lt;/title&gt;&lt;secondary-title&gt;The Journal of Emergency Medicine&lt;/secondary-title&gt;&lt;/titles&gt;&lt;periodical&gt;&lt;full-title&gt;The Journal of emergency medicine&lt;/full-title&gt;&lt;/periodical&gt;&lt;pages&gt;e43-e46&lt;/pages&gt;&lt;volume&gt;46&lt;/volume&gt;&lt;number&gt;2&lt;/number&gt;&lt;dates&gt;&lt;year&gt;2014&lt;/year&gt;&lt;/dates&gt;&lt;isbn&gt;0736-4679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2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CD08BD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 month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792D2C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6AC5A4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rooling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hideMark/>
          </w:tcPr>
          <w:p w14:paraId="1D10550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am blast and a spill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br/>
              <w:t>of boiling water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69A8AFE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1D2F48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4FB0EF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E792D1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49C3704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eta-agonists</w:t>
            </w:r>
          </w:p>
        </w:tc>
      </w:tr>
      <w:tr w:rsidR="00FA0725" w:rsidRPr="001E67DA" w14:paraId="0EE05DB0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right w:val="single" w:sz="4" w:space="0" w:color="808080" w:themeColor="background1" w:themeShade="80"/>
            </w:tcBorders>
            <w:noWrap/>
            <w:hideMark/>
          </w:tcPr>
          <w:p w14:paraId="4D852453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 xml:space="preserve">Lai (2000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Lai&lt;/Author&gt;&lt;Year&gt;2000&lt;/Year&gt;&lt;RecNum&gt;20&lt;/RecNum&gt;&lt;DisplayText&gt;(13)&lt;/DisplayText&gt;&lt;record&gt;&lt;rec-number&gt;20&lt;/rec-number&gt;&lt;foreign-keys&gt;&lt;key app="EN" db-id="s9ea59tr9f5zvmevd595ftro9xeeae9pezre" timestamp="1705002848"&gt;20&lt;/key&gt;&lt;/foreign-keys&gt;&lt;ref-type name="Journal Article"&gt;17&lt;/ref-type&gt;&lt;contributors&gt;&lt;authors&gt;&lt;author&gt;Lai, Shen-Hao&lt;/author&gt;&lt;author&gt;Wong, Kin-Sun&lt;/author&gt;&lt;author&gt;Liao, Sui-Ling&lt;/author&gt;&lt;author&gt;Chou, Yi-Hong&lt;/author&gt;&lt;/authors&gt;&lt;/contributors&gt;&lt;titles&gt;&lt;title&gt;Non-infectious epiglottitis in children: two cases report&lt;/title&gt;&lt;secondary-title&gt;International journal of pediatric otorhinolaryngology&lt;/secondary-title&gt;&lt;/titles&gt;&lt;periodical&gt;&lt;full-title&gt;International journal of pediatric otorhinolaryngology&lt;/full-title&gt;&lt;/periodical&gt;&lt;pages&gt;57-60&lt;/pages&gt;&lt;volume&gt;55&lt;/volume&gt;&lt;number&gt;1&lt;/number&gt;&lt;dates&gt;&lt;year&gt;2000&lt;/year&gt;&lt;/dates&gt;&lt;isbn&gt;0165-5876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3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7CF566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 month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833580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4C4185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rooling - dysphagia - hoarseness of voice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1E6DD1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etic anhydride solution was given to lyse an impacting fishbone in the esophagus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0BC44C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1A81B9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nicillin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937C67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xamethasone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BC50C0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bulized epinephrine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216A879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093B363F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hideMark/>
          </w:tcPr>
          <w:p w14:paraId="5076D465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9BF0E0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 month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1899BC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72AD42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rooling - dyspnea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118A28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wallowing hot water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91EB7E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A82FE7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enicillin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E69601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xamethasone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B974C8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bulized epinephrine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665FEE0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75CE1205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F9CCF1A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Lichtor (2016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Lichtor&lt;/Author&gt;&lt;Year&gt;2016&lt;/Year&gt;&lt;RecNum&gt;19&lt;/RecNum&gt;&lt;DisplayText&gt;(2)&lt;/DisplayText&gt;&lt;record&gt;&lt;rec-number&gt;19&lt;/rec-number&gt;&lt;foreign-keys&gt;&lt;key app="EN" db-id="s9ea59tr9f5zvmevd595ftro9xeeae9pezre" timestamp="1705002847"&gt;19&lt;/key&gt;&lt;/foreign-keys&gt;&lt;ref-type name="Journal Article"&gt;17&lt;/ref-type&gt;&lt;contributors&gt;&lt;authors&gt;&lt;author&gt;Lichtor, J Lance&lt;/author&gt;&lt;author&gt;Roche Rodriguez, Maricarmen&lt;/author&gt;&lt;author&gt;Aaronson, Nicole L&lt;/author&gt;&lt;author&gt;Spock, Todd&lt;/author&gt;&lt;author&gt;Goodman, T Rob&lt;/author&gt;&lt;author&gt;Baum, Eric D&lt;/author&gt;&lt;/authors&gt;&lt;/contributors&gt;&lt;titles&gt;&lt;title&gt;Epiglottitis: it hasn’t gone away&lt;/title&gt;&lt;secondary-title&gt;Anesthesiology&lt;/secondary-title&gt;&lt;/titles&gt;&lt;periodical&gt;&lt;full-title&gt;Anesthesiology&lt;/full-title&gt;&lt;/periodical&gt;&lt;pages&gt;1404-1407&lt;/pages&gt;&lt;volume&gt;124&lt;/volume&gt;&lt;number&gt;6&lt;/number&gt;&lt;dates&gt;&lt;year&gt;2016&lt;/year&gt;&lt;/dates&gt;&lt;isbn&gt;0003-3022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2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DC1E57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 month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28D224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B69F1F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rooling - dysphagia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A744C3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Foreign body 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A9D091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5727DC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ncomycin + ceftriaxone + cefdinir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4507E5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F0B557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0D9FD0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3A4C1364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D964778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O'Bier (2005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O&amp;apos;Bier&lt;/Author&gt;&lt;Year&gt;2005&lt;/Year&gt;&lt;RecNum&gt;15&lt;/RecNum&gt;&lt;DisplayText&gt;(14)&lt;/DisplayText&gt;&lt;record&gt;&lt;rec-number&gt;15&lt;/rec-number&gt;&lt;foreign-keys&gt;&lt;key app="EN" db-id="s9ea59tr9f5zvmevd595ftro9xeeae9pezre" timestamp="1705002842"&gt;15&lt;/key&gt;&lt;/foreign-keys&gt;&lt;ref-type name="Journal Article"&gt;17&lt;/ref-type&gt;&lt;contributors&gt;&lt;authors&gt;&lt;author&gt;O&amp;apos;Bier, April&lt;/author&gt;&lt;author&gt;Muñiz, Antonio E&lt;/author&gt;&lt;author&gt;Foster, Robin L&lt;/author&gt;&lt;/authors&gt;&lt;/contributors&gt;&lt;titles&gt;&lt;title&gt;Hereditary angioedema presenting as epiglottitis&lt;/title&gt;&lt;secondary-title&gt;Pediatric emergency care&lt;/secondary-title&gt;&lt;/titles&gt;&lt;periodical&gt;&lt;full-title&gt;Pediatr Emerg Care&lt;/full-title&gt;&lt;abbr-1&gt;Pediatric emergency care&lt;/abbr-1&gt;&lt;/periodical&gt;&lt;pages&gt;27-30&lt;/pages&gt;&lt;volume&gt;21&lt;/volume&gt;&lt;number&gt;1&lt;/number&gt;&lt;dates&gt;&lt;year&gt;2005&lt;/year&gt;&lt;/dates&gt;&lt;isbn&gt;0749-5161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4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940B7F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 year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2DE2B7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036389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pnea - sore throat - angioedema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B24DF5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reditary angioedema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0986C7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ccinated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285C7B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14B204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A21372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ubcutaneous &amp; nebulized epinephrine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374DAF5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phenhydramine, ami-caproic acid (Amicar)</w:t>
            </w:r>
          </w:p>
        </w:tc>
      </w:tr>
      <w:tr w:rsidR="00FA0725" w:rsidRPr="001E67DA" w14:paraId="08FEDA67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right w:val="single" w:sz="4" w:space="0" w:color="808080" w:themeColor="background1" w:themeShade="80"/>
            </w:tcBorders>
            <w:noWrap/>
            <w:hideMark/>
          </w:tcPr>
          <w:p w14:paraId="1390B00F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Parsons (1996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Parsons&lt;/Author&gt;&lt;Year&gt;1996&lt;/Year&gt;&lt;RecNum&gt;14&lt;/RecNum&gt;&lt;DisplayText&gt;(15)&lt;/DisplayText&gt;&lt;record&gt;&lt;rec-number&gt;14&lt;/rec-number&gt;&lt;foreign-keys&gt;&lt;key app="EN" db-id="s9ea59tr9f5zvmevd595ftro9xeeae9pezre" timestamp="1705002840"&gt;14&lt;/key&gt;&lt;/foreign-keys&gt;&lt;ref-type name="Journal Article"&gt;17&lt;/ref-type&gt;&lt;contributors&gt;&lt;authors&gt;&lt;author&gt;Parsons, David S&lt;/author&gt;&lt;author&gt;Smith, Russell B&lt;/author&gt;&lt;author&gt;Mair, Eric A&lt;/author&gt;&lt;author&gt;Dlabal, Luke J&lt;/author&gt;&lt;/authors&gt;&lt;/contributors&gt;&lt;titles&gt;&lt;title&gt;Unique case presentations of acute epiglottic swelling and a protocol for acute airway compromise&lt;/title&gt;&lt;secondary-title&gt;The Laryngoscope&lt;/secondary-title&gt;&lt;/titles&gt;&lt;periodical&gt;&lt;full-title&gt;The Laryngoscope&lt;/full-title&gt;&lt;/periodical&gt;&lt;pages&gt;1287-1291&lt;/pages&gt;&lt;volume&gt;106&lt;/volume&gt;&lt;number&gt;10&lt;/number&gt;&lt;dates&gt;&lt;year&gt;1996&lt;/year&gt;&lt;/dates&gt;&lt;isbn&gt;0023-852X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5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0BEE2E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 year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6146FC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910B1F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087D23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uma from either the anesthesiologist’s intubation or the otolaryngologist’s Crow Davismouth gag blade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598ED3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6D0166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7F8C16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D1FEDD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3CF4737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69EE1F9F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hideMark/>
          </w:tcPr>
          <w:p w14:paraId="340D550B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E84669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 month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861197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01A6C8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rooling - dysphagia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0C34F4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gestion of water bed tablet (highly alkaline product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FC4A8B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689417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AA22FA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B09F77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866C70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5F0D739A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F400CEC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Rao (2021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Rao&lt;/Author&gt;&lt;Year&gt;2021&lt;/Year&gt;&lt;RecNum&gt;13&lt;/RecNum&gt;&lt;DisplayText&gt;(16)&lt;/DisplayText&gt;&lt;record&gt;&lt;rec-number&gt;13&lt;/rec-number&gt;&lt;foreign-keys&gt;&lt;key app="EN" db-id="s9ea59tr9f5zvmevd595ftro9xeeae9pezre" timestamp="1705002837"&gt;13&lt;/key&gt;&lt;/foreign-keys&gt;&lt;ref-type name="Journal Article"&gt;17&lt;/ref-type&gt;&lt;contributors&gt;&lt;authors&gt;&lt;author&gt;Rao, Shambavi J&lt;/author&gt;&lt;author&gt;Kirse, Daniel J&lt;/author&gt;&lt;author&gt;Shetty, Avinash K&lt;/author&gt;&lt;/authors&gt;&lt;/contributors&gt;&lt;titles&gt;&lt;title&gt;Cannabis induced thermal epiglottitis in a pediatric patient&lt;/title&gt;&lt;secondary-title&gt;The American Journal of Emergency Medicine&lt;/secondary-title&gt;&lt;/titles&gt;&lt;periodical&gt;&lt;full-title&gt;The American Journal of Emergency Medicine&lt;/full-title&gt;&lt;/periodical&gt;&lt;pages&gt;114-116&lt;/pages&gt;&lt;volume&gt;49&lt;/volume&gt;&lt;dates&gt;&lt;year&gt;2021&lt;/year&gt;&lt;/dates&gt;&lt;isbn&gt;0735-6757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6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73CA4B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 year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C88827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C01AB41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Drooling - dysphagia - hoarseness of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voice - odynophagia - fever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713B3E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 xml:space="preserve">Cannabis induced thermal injury 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9E9963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ccinated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13461A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IV vancomycin +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ceftriaxone then oral amoxicillin / clavulanate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193C4F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Dexamethasone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CF8550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DE1EB51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etorolac</w:t>
            </w:r>
          </w:p>
        </w:tc>
      </w:tr>
      <w:tr w:rsidR="00FA0725" w:rsidRPr="001E67DA" w14:paraId="66938FEC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218D634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Verhees (2018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Verhees&lt;/Author&gt;&lt;Year&gt;2018&lt;/Year&gt;&lt;RecNum&gt;10&lt;/RecNum&gt;&lt;DisplayText&gt;(17)&lt;/DisplayText&gt;&lt;record&gt;&lt;rec-number&gt;10&lt;/rec-number&gt;&lt;foreign-keys&gt;&lt;key app="EN" db-id="s9ea59tr9f5zvmevd595ftro9xeeae9pezre" timestamp="1705002833"&gt;10&lt;/key&gt;&lt;/foreign-keys&gt;&lt;ref-type name="Journal Article"&gt;17&lt;/ref-type&gt;&lt;contributors&gt;&lt;authors&gt;&lt;author&gt;Verhees, Veerle&lt;/author&gt;&lt;author&gt;Ketharanathan, Naomi&lt;/author&gt;&lt;author&gt;Oen, IMMH&lt;/author&gt;&lt;author&gt;Baartmans, Martin GA&lt;/author&gt;&lt;author&gt;Koopman, JSHA&lt;/author&gt;&lt;/authors&gt;&lt;/contributors&gt;&lt;titles&gt;&lt;title&gt;Beware of thermal epiglottis! A case report describing ‘teapot syndrome’&lt;/title&gt;&lt;secondary-title&gt;BMC anesthesiology&lt;/secondary-title&gt;&lt;/titles&gt;&lt;periodical&gt;&lt;full-title&gt;BMC anesthesiology&lt;/full-title&gt;&lt;/periodical&gt;&lt;pages&gt;1-5&lt;/pages&gt;&lt;volume&gt;18&lt;/volume&gt;&lt;dates&gt;&lt;year&gt;2018&lt;/year&gt;&lt;/dates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7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DDE5B0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 month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6565EE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A8485F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yspnea - burns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913FC5E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Submersion by just-boiled milk 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EC57F7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9B6A4A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ED6B67E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E23B8DE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1B78063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IV analgesics </w:t>
            </w:r>
          </w:p>
        </w:tc>
      </w:tr>
      <w:tr w:rsidR="00FA0725" w:rsidRPr="001E67DA" w14:paraId="1921C66D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46053B0F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Yokoyama (2018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Yokoyama&lt;/Author&gt;&lt;Year&gt;2018&lt;/Year&gt;&lt;RecNum&gt;8&lt;/RecNum&gt;&lt;DisplayText&gt;(18)&lt;/DisplayText&gt;&lt;record&gt;&lt;rec-number&gt;8&lt;/rec-number&gt;&lt;foreign-keys&gt;&lt;key app="EN" db-id="s9ea59tr9f5zvmevd595ftro9xeeae9pezre" timestamp="1705002831"&gt;8&lt;/key&gt;&lt;/foreign-keys&gt;&lt;ref-type name="Journal Article"&gt;17&lt;/ref-type&gt;&lt;contributors&gt;&lt;authors&gt;&lt;author&gt;Yokoyama, Koji&lt;/author&gt;&lt;/authors&gt;&lt;/contributors&gt;&lt;titles&gt;&lt;title&gt;Traumatic Epiglottitis following a Blind Insertion of the Hand during Convulsion&lt;/title&gt;&lt;secondary-title&gt;Case Reports in Pediatrics&lt;/secondary-title&gt;&lt;/titles&gt;&lt;periodical&gt;&lt;full-title&gt;Case Reports in Pediatrics&lt;/full-title&gt;&lt;/periodical&gt;&lt;volume&gt;2018&lt;/volume&gt;&lt;dates&gt;&lt;year&gt;2018&lt;/year&gt;&lt;/dates&gt;&lt;isbn&gt;2090-6803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8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1B77E9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 month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781813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E47D51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rooling - irritability - sternal retraction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4C64AE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orcefully opening mouth and placing fingers in the child’s mouth during convulsions to prevent biting of tongue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633D28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ccinated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D1FC2B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67E635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9B6C20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333F295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035D5D17" w14:textId="77777777" w:rsidTr="002C0E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FC5F294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Bonadio (1991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Bonadio&lt;/Author&gt;&lt;Year&gt;1991&lt;/Year&gt;&lt;RecNum&gt;6&lt;/RecNum&gt;&lt;DisplayText&gt;(6)&lt;/DisplayText&gt;&lt;record&gt;&lt;rec-number&gt;6&lt;/rec-number&gt;&lt;foreign-keys&gt;&lt;key app="EN" db-id="s9ea59tr9f5zvmevd595ftro9xeeae9pezre" timestamp="1705002829"&gt;6&lt;/key&gt;&lt;/foreign-keys&gt;&lt;ref-type name="Journal Article"&gt;17&lt;/ref-type&gt;&lt;contributors&gt;&lt;authors&gt;&lt;author&gt;Bonadio, William A&lt;/author&gt;&lt;author&gt;Losek, Joseph D&lt;/author&gt;&lt;/authors&gt;&lt;/contributors&gt;&lt;titles&gt;&lt;title&gt;The characteristics of children with epiglottitis who develop the complication of pulmonary edema&lt;/title&gt;&lt;secondary-title&gt;Archives of Otolaryngology–Head &amp;amp; Neck Surgery&lt;/secondary-title&gt;&lt;/titles&gt;&lt;periodical&gt;&lt;full-title&gt;Archives of Otolaryngology–Head &amp;amp; Neck Surgery&lt;/full-title&gt;&lt;/periodical&gt;&lt;pages&gt;205-207&lt;/pages&gt;&lt;volume&gt;117&lt;/volume&gt;&lt;number&gt;2&lt;/number&gt;&lt;dates&gt;&lt;year&gt;1991&lt;/year&gt;&lt;/dates&gt;&lt;isbn&gt;0886-4470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6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7F7ED5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 year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D58C05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0D81AC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pnea - dysphagia - sore throat - cyanosis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D89301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305F73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6E99B5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AFA73A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53406A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17F093A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7FBA9466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right w:val="single" w:sz="4" w:space="0" w:color="808080" w:themeColor="background1" w:themeShade="80"/>
            </w:tcBorders>
            <w:hideMark/>
          </w:tcPr>
          <w:p w14:paraId="2FC8F2A7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B11CC7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month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4DD6B8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D73481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pnea - cyanosis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AA1E56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FEAD06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E4AB2E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2BEF2F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27B782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45BD06C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253FAB26" w14:textId="77777777" w:rsidTr="002C0E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hideMark/>
          </w:tcPr>
          <w:p w14:paraId="33DC1A85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DF237C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year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051E65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0FE81C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pnea - dysphagia - cyanosis - fever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EC597F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D63D56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9FF38E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F37816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F6C848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124A0F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04C46273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1695AA0C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Deutsch (2004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Deutsch&lt;/Author&gt;&lt;Year&gt;2004&lt;/Year&gt;&lt;RecNum&gt;5&lt;/RecNum&gt;&lt;DisplayText&gt;(19)&lt;/DisplayText&gt;&lt;record&gt;&lt;rec-number&gt;5&lt;/rec-number&gt;&lt;foreign-keys&gt;&lt;key app="EN" db-id="s9ea59tr9f5zvmevd595ftro9xeeae9pezre" timestamp="1705002828"&gt;5&lt;/key&gt;&lt;/foreign-keys&gt;&lt;ref-type name="Journal Article"&gt;17&lt;/ref-type&gt;&lt;contributors&gt;&lt;authors&gt;&lt;author&gt;Deutsch, Ellen S&lt;/author&gt;&lt;/authors&gt;&lt;/contributors&gt;&lt;titles&gt;&lt;title&gt;Traumatic supraglottitis&lt;/title&gt;&lt;secondary-title&gt;International journal of pediatric otorhinolaryngology&lt;/secondary-title&gt;&lt;/titles&gt;&lt;periodical&gt;&lt;full-title&gt;International journal of pediatric otorhinolaryngology&lt;/full-title&gt;&lt;/periodical&gt;&lt;pages&gt;851-854&lt;/pages&gt;&lt;volume&gt;68&lt;/volume&gt;&lt;number&gt;6&lt;/number&gt;&lt;dates&gt;&lt;year&gt;2004&lt;/year&gt;&lt;/dates&gt;&lt;isbn&gt;0165-5876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9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6A94EA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month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83B0A4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C06F73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phagia - bleeding - tachypnea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246477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lind finger sweeping of foreign body in pharynx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D30049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62CA0F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9291A7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8E8700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81E12D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3ECE109E" w14:textId="77777777" w:rsidTr="002C0E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D0181AF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Yen (2003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Yen&lt;/Author&gt;&lt;Year&gt;2003&lt;/Year&gt;&lt;RecNum&gt;4&lt;/RecNum&gt;&lt;DisplayText&gt;(20)&lt;/DisplayText&gt;&lt;record&gt;&lt;rec-number&gt;4&lt;/rec-number&gt;&lt;foreign-keys&gt;&lt;key app="EN" db-id="s9ea59tr9f5zvmevd595ftro9xeeae9pezre" timestamp="1705002825"&gt;4&lt;/key&gt;&lt;/foreign-keys&gt;&lt;ref-type name="Journal Article"&gt;17&lt;/ref-type&gt;&lt;contributors&gt;&lt;authors&gt;&lt;author&gt;Yen, K.&lt;/author&gt;&lt;author&gt;Flanary, V.&lt;/author&gt;&lt;author&gt;Estel, C.&lt;/author&gt;&lt;author&gt;Farber, N.&lt;/author&gt;&lt;author&gt;Hennes, H.&lt;/author&gt;&lt;/authors&gt;&lt;/contributors&gt;&lt;auth-address&gt;Department of Pediatrics, Emergency Medicine Section, Medical College of Wisconsin, Milwaukee, USA.&lt;/auth-address&gt;&lt;titles&gt;&lt;title&gt;Traumatic epiglottitis&lt;/title&gt;&lt;secondary-title&gt;Pediatr Emerg Care&lt;/secondary-title&gt;&lt;alt-title&gt;Pediatric emergency care&lt;/alt-title&gt;&lt;/titles&gt;&lt;periodical&gt;&lt;full-title&gt;Pediatr Emerg Care&lt;/full-title&gt;&lt;abbr-1&gt;Pediatric emergency care&lt;/abbr-1&gt;&lt;/periodical&gt;&lt;alt-periodical&gt;&lt;full-title&gt;Pediatr Emerg Care&lt;/full-title&gt;&lt;abbr-1&gt;Pediatric emergency care&lt;/abbr-1&gt;&lt;/alt-periodical&gt;&lt;pages&gt;27-8&lt;/pages&gt;&lt;volume&gt;19&lt;/volume&gt;&lt;number&gt;1&lt;/number&gt;&lt;edition&gt;2003/02/20&lt;/edition&gt;&lt;keywords&gt;&lt;keyword&gt;Acute Disease&lt;/keyword&gt;&lt;keyword&gt;Airway Obstruction/etiology/*therapy&lt;/keyword&gt;&lt;keyword&gt;Epiglottis/*injuries&lt;/keyword&gt;&lt;keyword&gt;Epiglottitis/*etiology&lt;/keyword&gt;&lt;keyword&gt;First Aid/*adverse effects&lt;/keyword&gt;&lt;keyword&gt;Foreign Bodies/*therapy&lt;/keyword&gt;&lt;keyword&gt;Humans&lt;/keyword&gt;&lt;keyword&gt;Infant&lt;/keyword&gt;&lt;keyword&gt;Male&lt;/keyword&gt;&lt;keyword&gt;Numismatics&lt;/keyword&gt;&lt;/keywords&gt;&lt;dates&gt;&lt;year&gt;2003&lt;/year&gt;&lt;pub-dates&gt;&lt;date&gt;Feb&lt;/date&gt;&lt;/pub-dates&gt;&lt;/dates&gt;&lt;isbn&gt;0749-5161 (Print)&amp;#xD;0749-5161&lt;/isbn&gt;&lt;accession-num&gt;12592110&lt;/accession-num&gt;&lt;urls&gt;&lt;/urls&gt;&lt;electronic-resource-num&gt;10.1097/00006565-200302000-00007&lt;/electronic-resource-num&gt;&lt;remote-database-provider&gt;NLM&lt;/remote-database-provider&gt;&lt;language&gt;eng&lt;/language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20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DD9015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month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915870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9E9ED4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ridor - drooling - irritability - sternal retraction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E3FF56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lind finger sweeping of coin in pharynx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6B5ACD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2B4478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928483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967B88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B1EFC9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7D6E9345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0260415D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Laufkotter (1989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Laufkötter&lt;/Author&gt;&lt;Year&gt;1989&lt;/Year&gt;&lt;RecNum&gt;2&lt;/RecNum&gt;&lt;DisplayText&gt;(21)&lt;/DisplayText&gt;&lt;record&gt;&lt;rec-number&gt;2&lt;/rec-number&gt;&lt;foreign-keys&gt;&lt;key app="EN" db-id="s9ea59tr9f5zvmevd595ftro9xeeae9pezre" timestamp="1705002821"&gt;2&lt;/key&gt;&lt;/foreign-keys&gt;&lt;ref-type name="Journal Article"&gt;17&lt;/ref-type&gt;&lt;contributors&gt;&lt;authors&gt;&lt;author&gt;Laufkötter, E. A.&lt;/author&gt;&lt;/authors&gt;&lt;/contributors&gt;&lt;auth-address&gt;Universitäts-Kinderklinik, St.-Josefs-Hospital.&lt;/auth-address&gt;&lt;titles&gt;&lt;title&gt;[Thermal epiglottitis in a 3-month-old infant following feeding of hot vegetables]&lt;/title&gt;&lt;secondary-title&gt;Monatsschr Kinderheilkd&lt;/secondary-title&gt;&lt;alt-title&gt;Monatsschrift Kinderheilkunde : Organ der Deutschen Gesellschaft fur Kinderheilkunde&lt;/alt-title&gt;&lt;/titles&gt;&lt;periodical&gt;&lt;full-title&gt;Monatsschr Kinderheilkd&lt;/full-title&gt;&lt;abbr-1&gt;Monatsschrift Kinderheilkunde : Organ der Deutschen Gesellschaft fur Kinderheilkunde&lt;/abbr-1&gt;&lt;/periodical&gt;&lt;alt-periodical&gt;&lt;full-title&gt;Monatsschr Kinderheilkd&lt;/full-title&gt;&lt;abbr-1&gt;Monatsschrift Kinderheilkunde : Organ der Deutschen Gesellschaft fur Kinderheilkunde&lt;/abbr-1&gt;&lt;/alt-periodical&gt;&lt;pages&gt;168-9&lt;/pages&gt;&lt;volume&gt;137&lt;/volume&gt;&lt;number&gt;3&lt;/number&gt;&lt;edition&gt;1989/03/01&lt;/edition&gt;&lt;keywords&gt;&lt;keyword&gt;Airway Obstruction/etiology&lt;/keyword&gt;&lt;keyword&gt;Burns/*complications&lt;/keyword&gt;&lt;keyword&gt;Epiglottis/*injuries&lt;/keyword&gt;&lt;keyword&gt;Epiglottitis/*etiology&lt;/keyword&gt;&lt;keyword&gt;Hot Temperature/*adverse effects&lt;/keyword&gt;&lt;keyword&gt;Humans&lt;/keyword&gt;&lt;keyword&gt;Infant&lt;/keyword&gt;&lt;keyword&gt;Infant Food/*adverse effects&lt;/keyword&gt;&lt;keyword&gt;Laryngitis/*etiology&lt;/keyword&gt;&lt;keyword&gt;Male&lt;/keyword&gt;&lt;keyword&gt;*Vegetables&lt;/keyword&gt;&lt;/keywords&gt;&lt;dates&gt;&lt;year&gt;1989&lt;/year&gt;&lt;pub-dates&gt;&lt;date&gt;Mar&lt;/date&gt;&lt;/pub-dates&gt;&lt;/dates&gt;&lt;orig-pub&gt;Thermische Epiglottitis bei einem 3 Monate alten Säugling nach Fütterung mit heissem Gemüse.&lt;/orig-pub&gt;&lt;isbn&gt;0026-9298 (Print)&amp;#xD;0026-9298&lt;/isbn&gt;&lt;accession-num&gt;2716748&lt;/accession-num&gt;&lt;urls&gt;&lt;/urls&gt;&lt;remote-database-provider&gt;NLM&lt;/remote-database-provider&gt;&lt;language&gt;ger&lt;/language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21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1B8369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90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3134CB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672339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Drooling - dysphagia - irritability -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angioedema - fever</w:t>
            </w:r>
          </w:p>
        </w:tc>
        <w:tc>
          <w:tcPr>
            <w:tcW w:w="17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631E30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Hot vegetables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2E0303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DA71E5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53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F44312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 (NC)</w:t>
            </w:r>
          </w:p>
        </w:tc>
        <w:tc>
          <w:tcPr>
            <w:tcW w:w="135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61E391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0815A3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4C30E218" w14:textId="77777777" w:rsidTr="002C0E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614AD1D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Watts (1996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XYXR0czwvQXV0aG9yPjxZZWFyPjE5OTY8L1llYXI+PFJl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XYXR0czwvQXV0aG9yPjxZZWFyPjE5OTY8L1llYXI+PFJl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22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241F7E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 months</w:t>
            </w:r>
          </w:p>
        </w:tc>
        <w:tc>
          <w:tcPr>
            <w:tcW w:w="90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7CFD52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B31CFA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rooling - dyspnea - irritability - dry cough</w:t>
            </w:r>
          </w:p>
        </w:tc>
        <w:tc>
          <w:tcPr>
            <w:tcW w:w="17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0F8FFC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t water on face and chest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B787C2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83F094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553DC5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D38865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7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1C85984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0A5E92EE" w14:textId="77777777" w:rsidR="00FA0725" w:rsidRPr="001E67DA" w:rsidRDefault="00FA0725" w:rsidP="00FA0725">
      <w:pPr>
        <w:rPr>
          <w:rFonts w:asciiTheme="majorBidi" w:hAnsiTheme="majorBidi" w:cstheme="majorBidi"/>
        </w:rPr>
      </w:pPr>
      <w:r w:rsidRPr="001E67DA">
        <w:rPr>
          <w:rFonts w:asciiTheme="majorBidi" w:hAnsiTheme="majorBidi" w:cstheme="majorBidi"/>
        </w:rPr>
        <w:t>YOP: year of publication; IV: intravenous; NC: not clarified</w:t>
      </w:r>
    </w:p>
    <w:p w14:paraId="693770A0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0EE8A4DC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0E0953A2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16DA1AD0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48435070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5971BF57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7BC64099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7FA91F2B" w14:textId="0F175DB7" w:rsidR="00FA0725" w:rsidRDefault="00FA0725" w:rsidP="00FA0725">
      <w:pPr>
        <w:rPr>
          <w:rFonts w:asciiTheme="majorBidi" w:hAnsiTheme="majorBidi" w:cstheme="majorBidi"/>
        </w:rPr>
      </w:pPr>
    </w:p>
    <w:p w14:paraId="0E730103" w14:textId="6CFA8729" w:rsidR="00FA0725" w:rsidRDefault="00FA0725" w:rsidP="00FA0725">
      <w:pPr>
        <w:rPr>
          <w:rFonts w:asciiTheme="majorBidi" w:hAnsiTheme="majorBidi" w:cstheme="majorBidi"/>
        </w:rPr>
      </w:pPr>
    </w:p>
    <w:p w14:paraId="62201D23" w14:textId="050AC1A1" w:rsidR="00FA0725" w:rsidRDefault="00FA0725" w:rsidP="00FA0725">
      <w:pPr>
        <w:rPr>
          <w:rFonts w:asciiTheme="majorBidi" w:hAnsiTheme="majorBidi" w:cstheme="majorBidi"/>
        </w:rPr>
      </w:pPr>
    </w:p>
    <w:p w14:paraId="08B2DEE9" w14:textId="511E4492" w:rsidR="00FA0725" w:rsidRDefault="00FA0725" w:rsidP="00FA0725">
      <w:pPr>
        <w:rPr>
          <w:rFonts w:asciiTheme="majorBidi" w:hAnsiTheme="majorBidi" w:cstheme="majorBidi"/>
        </w:rPr>
      </w:pPr>
    </w:p>
    <w:p w14:paraId="11396A29" w14:textId="62AA678E" w:rsidR="00FA0725" w:rsidRDefault="00FA0725" w:rsidP="00FA0725">
      <w:pPr>
        <w:rPr>
          <w:rFonts w:asciiTheme="majorBidi" w:hAnsiTheme="majorBidi" w:cstheme="majorBidi"/>
        </w:rPr>
      </w:pPr>
    </w:p>
    <w:p w14:paraId="3E53A96C" w14:textId="2A977139" w:rsidR="00FA0725" w:rsidRDefault="00FA0725" w:rsidP="00FA0725">
      <w:pPr>
        <w:rPr>
          <w:rFonts w:asciiTheme="majorBidi" w:hAnsiTheme="majorBidi" w:cstheme="majorBidi"/>
        </w:rPr>
      </w:pPr>
    </w:p>
    <w:p w14:paraId="0EDF5B25" w14:textId="29B86034" w:rsidR="00FA0725" w:rsidRDefault="00FA0725" w:rsidP="00FA0725">
      <w:pPr>
        <w:rPr>
          <w:rFonts w:asciiTheme="majorBidi" w:hAnsiTheme="majorBidi" w:cstheme="majorBidi"/>
        </w:rPr>
      </w:pPr>
    </w:p>
    <w:p w14:paraId="214F627D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161DC2EA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0ECB3C17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25CCF0DC" w14:textId="2A6A87D0" w:rsidR="00FA0725" w:rsidRPr="001E67DA" w:rsidRDefault="00FA0725" w:rsidP="00FA0725">
      <w:pPr>
        <w:rPr>
          <w:rFonts w:asciiTheme="majorBidi" w:hAnsiTheme="majorBidi" w:cstheme="majorBidi"/>
        </w:rPr>
      </w:pPr>
      <w:r w:rsidRPr="001E67DA">
        <w:rPr>
          <w:rFonts w:asciiTheme="majorBidi" w:hAnsiTheme="majorBidi" w:cstheme="majorBidi"/>
          <w:b/>
          <w:bCs/>
        </w:rPr>
        <w:lastRenderedPageBreak/>
        <w:t>Supplementary Table 2.</w:t>
      </w:r>
      <w:r w:rsidRPr="001E67DA">
        <w:rPr>
          <w:rFonts w:asciiTheme="majorBidi" w:hAnsiTheme="majorBidi" w:cstheme="majorBidi"/>
        </w:rPr>
        <w:t xml:space="preserve"> The management and clinical outcomes of pediatric cases with non-infectious epiglottitis reported in the literature</w:t>
      </w:r>
      <w:r w:rsidR="00886A8B" w:rsidRPr="00886A8B">
        <w:rPr>
          <w:rFonts w:asciiTheme="majorBidi" w:hAnsiTheme="majorBidi" w:cstheme="majorBidi"/>
        </w:rPr>
        <w:t xml:space="preserve"> </w:t>
      </w:r>
      <w:r w:rsidR="00886A8B">
        <w:rPr>
          <w:rFonts w:asciiTheme="majorBidi" w:hAnsiTheme="majorBidi" w:cstheme="majorBidi"/>
        </w:rPr>
        <w:t>from 1989 to 2023</w:t>
      </w:r>
    </w:p>
    <w:tbl>
      <w:tblPr>
        <w:tblStyle w:val="ListTable3-Accent3"/>
        <w:tblW w:w="12960" w:type="dxa"/>
        <w:tblLayout w:type="fixed"/>
        <w:tblLook w:val="04A0" w:firstRow="1" w:lastRow="0" w:firstColumn="1" w:lastColumn="0" w:noHBand="0" w:noVBand="1"/>
      </w:tblPr>
      <w:tblGrid>
        <w:gridCol w:w="1230"/>
        <w:gridCol w:w="751"/>
        <w:gridCol w:w="773"/>
        <w:gridCol w:w="931"/>
        <w:gridCol w:w="1440"/>
        <w:gridCol w:w="1080"/>
        <w:gridCol w:w="1170"/>
        <w:gridCol w:w="810"/>
        <w:gridCol w:w="892"/>
        <w:gridCol w:w="1813"/>
        <w:gridCol w:w="1292"/>
        <w:gridCol w:w="778"/>
      </w:tblGrid>
      <w:tr w:rsidR="00FA0725" w:rsidRPr="001E67DA" w14:paraId="38E780CC" w14:textId="77777777" w:rsidTr="002C0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0" w:type="dxa"/>
            <w:vMerge w:val="restart"/>
            <w:noWrap/>
            <w:hideMark/>
          </w:tcPr>
          <w:p w14:paraId="4240EBBB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uthor (YOP)</w:t>
            </w:r>
          </w:p>
        </w:tc>
        <w:tc>
          <w:tcPr>
            <w:tcW w:w="4975" w:type="dxa"/>
            <w:gridSpan w:val="5"/>
            <w:noWrap/>
            <w:hideMark/>
          </w:tcPr>
          <w:p w14:paraId="4FA04D88" w14:textId="77777777" w:rsidR="00FA0725" w:rsidRPr="001E67DA" w:rsidRDefault="00FA0725" w:rsidP="002C0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irway Intubation</w:t>
            </w:r>
          </w:p>
        </w:tc>
        <w:tc>
          <w:tcPr>
            <w:tcW w:w="6755" w:type="dxa"/>
            <w:gridSpan w:val="6"/>
            <w:noWrap/>
            <w:hideMark/>
          </w:tcPr>
          <w:p w14:paraId="53CB4A20" w14:textId="77777777" w:rsidR="00FA0725" w:rsidRPr="001E67DA" w:rsidRDefault="00FA0725" w:rsidP="002C0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utcomes</w:t>
            </w:r>
          </w:p>
        </w:tc>
      </w:tr>
      <w:tr w:rsidR="00FA0725" w:rsidRPr="001E67DA" w14:paraId="608FDAFE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vMerge/>
            <w:hideMark/>
          </w:tcPr>
          <w:p w14:paraId="2444DD6A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751" w:type="dxa"/>
            <w:noWrap/>
            <w:hideMark/>
          </w:tcPr>
          <w:p w14:paraId="00EEF40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ubation</w:t>
            </w:r>
          </w:p>
        </w:tc>
        <w:tc>
          <w:tcPr>
            <w:tcW w:w="773" w:type="dxa"/>
            <w:noWrap/>
            <w:hideMark/>
          </w:tcPr>
          <w:p w14:paraId="6A14F6E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mmediate</w:t>
            </w:r>
          </w:p>
        </w:tc>
        <w:tc>
          <w:tcPr>
            <w:tcW w:w="931" w:type="dxa"/>
            <w:noWrap/>
            <w:hideMark/>
          </w:tcPr>
          <w:p w14:paraId="414FE80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layed</w:t>
            </w:r>
          </w:p>
        </w:tc>
        <w:tc>
          <w:tcPr>
            <w:tcW w:w="1440" w:type="dxa"/>
            <w:noWrap/>
            <w:hideMark/>
          </w:tcPr>
          <w:p w14:paraId="31848AF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cheostomy</w:t>
            </w:r>
          </w:p>
        </w:tc>
        <w:tc>
          <w:tcPr>
            <w:tcW w:w="1080" w:type="dxa"/>
            <w:noWrap/>
            <w:hideMark/>
          </w:tcPr>
          <w:p w14:paraId="44D3F15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tubation (days)</w:t>
            </w:r>
          </w:p>
        </w:tc>
        <w:tc>
          <w:tcPr>
            <w:tcW w:w="1170" w:type="dxa"/>
            <w:noWrap/>
            <w:hideMark/>
          </w:tcPr>
          <w:p w14:paraId="11DE2E4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U Admission</w:t>
            </w:r>
          </w:p>
        </w:tc>
        <w:tc>
          <w:tcPr>
            <w:tcW w:w="810" w:type="dxa"/>
            <w:noWrap/>
            <w:hideMark/>
          </w:tcPr>
          <w:p w14:paraId="13A2694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CU (days)</w:t>
            </w:r>
          </w:p>
        </w:tc>
        <w:tc>
          <w:tcPr>
            <w:tcW w:w="892" w:type="dxa"/>
            <w:noWrap/>
            <w:hideMark/>
          </w:tcPr>
          <w:p w14:paraId="58ADC2E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S (days)</w:t>
            </w:r>
          </w:p>
        </w:tc>
        <w:tc>
          <w:tcPr>
            <w:tcW w:w="1813" w:type="dxa"/>
            <w:noWrap/>
            <w:hideMark/>
          </w:tcPr>
          <w:p w14:paraId="1D1BDAC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</w:t>
            </w:r>
          </w:p>
        </w:tc>
        <w:tc>
          <w:tcPr>
            <w:tcW w:w="1292" w:type="dxa"/>
            <w:noWrap/>
            <w:hideMark/>
          </w:tcPr>
          <w:p w14:paraId="50A51EF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admission</w:t>
            </w:r>
          </w:p>
        </w:tc>
        <w:tc>
          <w:tcPr>
            <w:tcW w:w="778" w:type="dxa"/>
            <w:noWrap/>
            <w:hideMark/>
          </w:tcPr>
          <w:p w14:paraId="69A1002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ath</w:t>
            </w:r>
          </w:p>
        </w:tc>
      </w:tr>
      <w:tr w:rsidR="00FA0725" w:rsidRPr="001E67DA" w14:paraId="46F7AC9C" w14:textId="77777777" w:rsidTr="002C0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9D121A9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Alkaabi (2023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Alkaabi&lt;/Author&gt;&lt;Year&gt;2023&lt;/Year&gt;&lt;RecNum&gt;40&lt;/RecNum&gt;&lt;DisplayText&gt;(8)&lt;/DisplayText&gt;&lt;record&gt;&lt;rec-number&gt;40&lt;/rec-number&gt;&lt;foreign-keys&gt;&lt;key app="EN" db-id="s9ea59tr9f5zvmevd595ftro9xeeae9pezre" timestamp="1705002877"&gt;40&lt;/key&gt;&lt;/foreign-keys&gt;&lt;ref-type name="Journal Article"&gt;17&lt;/ref-type&gt;&lt;contributors&gt;&lt;authors&gt;&lt;author&gt;Alkaabi, Nouf&lt;/author&gt;&lt;author&gt;Aljahdali, Nouf&lt;/author&gt;&lt;author&gt;Algouhi, Amani&lt;/author&gt;&lt;author&gt;Asiri, Mohammed&lt;/author&gt;&lt;author&gt;Asiri, Mohammed A&lt;/author&gt;&lt;/authors&gt;&lt;/contributors&gt;&lt;titles&gt;&lt;title&gt;Delayed Presentation of Thermal Epiglottitis in a Toddler: A Case Report&lt;/title&gt;&lt;secondary-title&gt;Cureus&lt;/secondary-title&gt;&lt;/titles&gt;&lt;periodical&gt;&lt;full-title&gt;Cureus&lt;/full-title&gt;&lt;/periodical&gt;&lt;volume&gt;15&lt;/volume&gt;&lt;number&gt;3&lt;/number&gt;&lt;dates&gt;&lt;year&gt;2023&lt;/year&gt;&lt;/dates&gt;&lt;isbn&gt;2168-8184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8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7050CA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7C2A48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12F9F2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AFA2EA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ADD9EE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326E28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5CC6B2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E38379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DB8CBE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erate to severe respiratory distress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573646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56DF136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35D13833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26A5A8E0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Bozzella (2020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Bozzella&lt;/Author&gt;&lt;Year&gt;2020&lt;/Year&gt;&lt;RecNum&gt;34&lt;/RecNum&gt;&lt;DisplayText&gt;(9)&lt;/DisplayText&gt;&lt;record&gt;&lt;rec-number&gt;34&lt;/rec-number&gt;&lt;foreign-keys&gt;&lt;key app="EN" db-id="s9ea59tr9f5zvmevd595ftro9xeeae9pezre" timestamp="1705002868"&gt;34&lt;/key&gt;&lt;/foreign-keys&gt;&lt;ref-type name="Journal Article"&gt;17&lt;/ref-type&gt;&lt;contributors&gt;&lt;authors&gt;&lt;author&gt;Bozzella, Michael J&lt;/author&gt;&lt;author&gt;Magyar, Matthew&lt;/author&gt;&lt;author&gt;DeBiasi, Roberta L&lt;/author&gt;&lt;author&gt;Ferrer, Kathleen&lt;/author&gt;&lt;/authors&gt;&lt;/contributors&gt;&lt;titles&gt;&lt;title&gt;Epiglottitis associated with intermittent E-cigarette use: the vagaries of Vaping toxicity&lt;/title&gt;&lt;secondary-title&gt;Pediatrics&lt;/secondary-title&gt;&lt;/titles&gt;&lt;periodical&gt;&lt;full-title&gt;Pediatrics&lt;/full-title&gt;&lt;/periodical&gt;&lt;volume&gt;145&lt;/volume&gt;&lt;number&gt;3&lt;/number&gt;&lt;dates&gt;&lt;year&gt;2020&lt;/year&gt;&lt;/dates&gt;&lt;isbn&gt;0031-4005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9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C4C68C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A5D48A1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7B81F41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D93E77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E248F5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B9AAEE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835A32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CC0B59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803DC1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720387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1A226D8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27E22D07" w14:textId="77777777" w:rsidTr="002C0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665DA0A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Harjacek (1992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HARJACEK&lt;/Author&gt;&lt;Year&gt;1992&lt;/Year&gt;&lt;RecNum&gt;27&lt;/RecNum&gt;&lt;DisplayText&gt;(10)&lt;/DisplayText&gt;&lt;record&gt;&lt;rec-number&gt;27&lt;/rec-number&gt;&lt;foreign-keys&gt;&lt;key app="EN" db-id="s9ea59tr9f5zvmevd595ftro9xeeae9pezre" timestamp="1705002859"&gt;27&lt;/key&gt;&lt;/foreign-keys&gt;&lt;ref-type name="Journal Article"&gt;17&lt;/ref-type&gt;&lt;contributors&gt;&lt;authors&gt;&lt;author&gt;HARJACEK, MIROSLAV&lt;/author&gt;&lt;author&gt;KORNBERG, ALLAN E&lt;/author&gt;&lt;author&gt;YATES, EUGENE W&lt;/author&gt;&lt;author&gt;MONTGOMERY, PAUL&lt;/author&gt;&lt;/authors&gt;&lt;/contributors&gt;&lt;titles&gt;&lt;title&gt;Thermal epiglottitis after swallowing hot tea&lt;/title&gt;&lt;secondary-title&gt;Pediatric emergency care&lt;/secondary-title&gt;&lt;/titles&gt;&lt;periodical&gt;&lt;full-title&gt;Pediatr Emerg Care&lt;/full-title&gt;&lt;abbr-1&gt;Pediatric emergency care&lt;/abbr-1&gt;&lt;/periodical&gt;&lt;pages&gt;342-344&lt;/pages&gt;&lt;volume&gt;8&lt;/volume&gt;&lt;number&gt;6&lt;/number&gt;&lt;dates&gt;&lt;year&gt;1992&lt;/year&gt;&lt;/dates&gt;&lt;isbn&gt;0749-5161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0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C6A7F7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CA9875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EB9358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2471C4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D14143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658BF6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5B38D1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438677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2E5742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piratory distress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7A6D48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634851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55B5EB7F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2AE63A70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Inaguma (2019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Inaguma&lt;/Author&gt;&lt;Year&gt;2019&lt;/Year&gt;&lt;RecNum&gt;26&lt;/RecNum&gt;&lt;DisplayText&gt;(3)&lt;/DisplayText&gt;&lt;record&gt;&lt;rec-number&gt;26&lt;/rec-number&gt;&lt;foreign-keys&gt;&lt;key app="EN" db-id="s9ea59tr9f5zvmevd595ftro9xeeae9pezre" timestamp="1705002857"&gt;26&lt;/key&gt;&lt;/foreign-keys&gt;&lt;ref-type name="Journal Article"&gt;17&lt;/ref-type&gt;&lt;contributors&gt;&lt;authors&gt;&lt;author&gt;Inaguma, Yosuke&lt;/author&gt;&lt;author&gt;Matsui, Satoshi&lt;/author&gt;&lt;author&gt;Kusumoto, Mayumi&lt;/author&gt;&lt;author&gt;Kurosawa, Hiroshi&lt;/author&gt;&lt;author&gt;Tanaka, Ryojiro&lt;/author&gt;&lt;/authors&gt;&lt;/contributors&gt;&lt;titles&gt;&lt;title&gt;Thermal epiglottitis: Acute airway obstruction caused by ingestion of hot food&lt;/title&gt;&lt;secondary-title&gt;Pediatrics International&lt;/secondary-title&gt;&lt;/titles&gt;&lt;periodical&gt;&lt;full-title&gt;Pediatrics International&lt;/full-title&gt;&lt;/periodical&gt;&lt;pages&gt;927-929&lt;/pages&gt;&lt;volume&gt;61&lt;/volume&gt;&lt;number&gt;9&lt;/number&gt;&lt;dates&gt;&lt;year&gt;2019&lt;/year&gt;&lt;/dates&gt;&lt;isbn&gt;1328-8067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3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D5CACC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75E5E0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A4A5B2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196F55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74F5AE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A5F4E9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558099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D74F24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A7F2A3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B826D9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5B256B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18657C8D" w14:textId="77777777" w:rsidTr="002C0E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F183D61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Kabbani (1995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Kabbani&lt;/Author&gt;&lt;Year&gt;1995&lt;/Year&gt;&lt;RecNum&gt;25&lt;/RecNum&gt;&lt;DisplayText&gt;(11)&lt;/DisplayText&gt;&lt;record&gt;&lt;rec-number&gt;25&lt;/rec-number&gt;&lt;foreign-keys&gt;&lt;key app="EN" db-id="s9ea59tr9f5zvmevd595ftro9xeeae9pezre" timestamp="1705002856"&gt;25&lt;/key&gt;&lt;/foreign-keys&gt;&lt;ref-type name="Journal Article"&gt;17&lt;/ref-type&gt;&lt;contributors&gt;&lt;authors&gt;&lt;author&gt;Kabbani, Mohamed&lt;/author&gt;&lt;author&gt;Goodwin, Salvatore R&lt;/author&gt;&lt;/authors&gt;&lt;/contributors&gt;&lt;titles&gt;&lt;title&gt;Traumatic epiglottitis following blind finger sweep to remove a pharyngeal foreign body&lt;/title&gt;&lt;secondary-title&gt;Clinical pediatrics&lt;/secondary-title&gt;&lt;/titles&gt;&lt;periodical&gt;&lt;full-title&gt;Clinical pediatrics&lt;/full-title&gt;&lt;/periodical&gt;&lt;pages&gt;495-497&lt;/pages&gt;&lt;volume&gt;34&lt;/volume&gt;&lt;number&gt;9&lt;/number&gt;&lt;dates&gt;&lt;year&gt;1995&lt;/year&gt;&lt;/dates&gt;&lt;isbn&gt;0009-9228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1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FF78EB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72A486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C28C6C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35D8F1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74728F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FFA793E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70A3B9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E9D7B5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A92280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piratory distress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4156EF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354E502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07DF4029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0867F04A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Kavanagh (2008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Kavanagh&lt;/Author&gt;&lt;Year&gt;2008&lt;/Year&gt;&lt;RecNum&gt;24&lt;/RecNum&gt;&lt;DisplayText&gt;(4)&lt;/DisplayText&gt;&lt;record&gt;&lt;rec-number&gt;24&lt;/rec-number&gt;&lt;foreign-keys&gt;&lt;key app="EN" db-id="s9ea59tr9f5zvmevd595ftro9xeeae9pezre" timestamp="1705002853"&gt;24&lt;/key&gt;&lt;/foreign-keys&gt;&lt;ref-type name="Journal Article"&gt;17&lt;/ref-type&gt;&lt;contributors&gt;&lt;authors&gt;&lt;author&gt;Kavanagh, Katherine R&lt;/author&gt;&lt;author&gt;Batti, James S&lt;/author&gt;&lt;/authors&gt;&lt;/contributors&gt;&lt;titles&gt;&lt;title&gt;Traumatic epiglottitis after foreign body ingestion&lt;/title&gt;&lt;secondary-title&gt;International journal of pediatric otorhinolaryngology&lt;/secondary-title&gt;&lt;/titles&gt;&lt;periodical&gt;&lt;full-title&gt;International journal of pediatric otorhinolaryngology&lt;/full-title&gt;&lt;/periodical&gt;&lt;pages&gt;901-903&lt;/pages&gt;&lt;volume&gt;72&lt;/volume&gt;&lt;number&gt;6&lt;/number&gt;&lt;dates&gt;&lt;year&gt;2008&lt;/year&gt;&lt;/dates&gt;&lt;isbn&gt;0165-5876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4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679E9C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E0B29A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D4AA14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319C29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E4ACB5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66769B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84FC32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6FDE2E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4F6221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18791E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8F5C6F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48B7A212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AAD288F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Kudchadkar (2014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Kudchadkar&lt;/Author&gt;&lt;Year&gt;2014&lt;/Year&gt;&lt;RecNum&gt;21&lt;/RecNum&gt;&lt;DisplayText&gt;(12)&lt;/DisplayText&gt;&lt;record&gt;&lt;rec-number&gt;21&lt;/rec-number&gt;&lt;foreign-keys&gt;&lt;key app="EN" db-id="s9ea59tr9f5zvmevd595ftro9xeeae9pezre" timestamp="1705002849"&gt;21&lt;/key&gt;&lt;/foreign-keys&gt;&lt;ref-type name="Journal Article"&gt;17&lt;/ref-type&gt;&lt;contributors&gt;&lt;authors&gt;&lt;author&gt;Kudchadkar, Sapna R&lt;/author&gt;&lt;author&gt;Hamrick, Justin T&lt;/author&gt;&lt;author&gt;Mai, Christine L&lt;/author&gt;&lt;author&gt;Berkowitz, Ivor&lt;/author&gt;&lt;author&gt;Tunkel, David&lt;/author&gt;&lt;/authors&gt;&lt;/contributors&gt;&lt;titles&gt;&lt;title&gt;The heat is on… thermal epiglottitis as a late presentation of airway steam injury&lt;/title&gt;&lt;secondary-title&gt;The Journal of Emergency Medicine&lt;/secondary-title&gt;&lt;/titles&gt;&lt;periodical&gt;&lt;full-title&gt;The Journal of emergency medicine&lt;/full-title&gt;&lt;/periodical&gt;&lt;pages&gt;e43-e46&lt;/pages&gt;&lt;volume&gt;46&lt;/volume&gt;&lt;number&gt;2&lt;/number&gt;&lt;dates&gt;&lt;year&gt;2014&lt;/year&gt;&lt;/dates&gt;&lt;isbn&gt;0736-4679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2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FF9AA3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8052AD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949995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78C04D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1A226A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4B10B1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7033CF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246676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1F9E9E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B8F3D0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2125F86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7DD467F3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vMerge w:val="restart"/>
            <w:tcBorders>
              <w:right w:val="single" w:sz="4" w:space="0" w:color="808080" w:themeColor="background1" w:themeShade="80"/>
            </w:tcBorders>
            <w:noWrap/>
            <w:hideMark/>
          </w:tcPr>
          <w:p w14:paraId="47D162C8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Lai (2000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Lai&lt;/Author&gt;&lt;Year&gt;2000&lt;/Year&gt;&lt;RecNum&gt;20&lt;/RecNum&gt;&lt;DisplayText&gt;(13)&lt;/DisplayText&gt;&lt;record&gt;&lt;rec-number&gt;20&lt;/rec-number&gt;&lt;foreign-keys&gt;&lt;key app="EN" db-id="s9ea59tr9f5zvmevd595ftro9xeeae9pezre" timestamp="1705002848"&gt;20&lt;/key&gt;&lt;/foreign-keys&gt;&lt;ref-type name="Journal Article"&gt;17&lt;/ref-type&gt;&lt;contributors&gt;&lt;authors&gt;&lt;author&gt;Lai, Shen-Hao&lt;/author&gt;&lt;author&gt;Wong, Kin-Sun&lt;/author&gt;&lt;author&gt;Liao, Sui-Ling&lt;/author&gt;&lt;author&gt;Chou, Yi-Hong&lt;/author&gt;&lt;/authors&gt;&lt;/contributors&gt;&lt;titles&gt;&lt;title&gt;Non-infectious epiglottitis in children: two cases report&lt;/title&gt;&lt;secondary-title&gt;International journal of pediatric otorhinolaryngology&lt;/secondary-title&gt;&lt;/titles&gt;&lt;periodical&gt;&lt;full-title&gt;International journal of pediatric otorhinolaryngology&lt;/full-title&gt;&lt;/periodical&gt;&lt;pages&gt;57-60&lt;/pages&gt;&lt;volume&gt;55&lt;/volume&gt;&lt;number&gt;1&lt;/number&gt;&lt;dates&gt;&lt;year&gt;2000&lt;/year&gt;&lt;/dates&gt;&lt;isbn&gt;0165-5876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3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6C76F1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BFEB14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4E3F9C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8F1892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5286D4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AF5D04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345160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C6BE92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2DB933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piratory distress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CABC25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444A9F7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2E83D0DC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vMerge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hideMark/>
          </w:tcPr>
          <w:p w14:paraId="58A4DFAB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8258FD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40C1A7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F5F847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E69CF8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C4A4E8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9B3292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93F433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B01903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606203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40DB09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2C3CAB4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6525FF2E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11F04A63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Lichtor (2016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Lichtor&lt;/Author&gt;&lt;Year&gt;2016&lt;/Year&gt;&lt;RecNum&gt;19&lt;/RecNum&gt;&lt;DisplayText&gt;(2)&lt;/DisplayText&gt;&lt;record&gt;&lt;rec-number&gt;19&lt;/rec-number&gt;&lt;foreign-keys&gt;&lt;key app="EN" db-id="s9ea59tr9f5zvmevd595ftro9xeeae9pezre" timestamp="1705002847"&gt;19&lt;/key&gt;&lt;/foreign-keys&gt;&lt;ref-type name="Journal Article"&gt;17&lt;/ref-type&gt;&lt;contributors&gt;&lt;authors&gt;&lt;author&gt;Lichtor, J Lance&lt;/author&gt;&lt;author&gt;Roche Rodriguez, Maricarmen&lt;/author&gt;&lt;author&gt;Aaronson, Nicole L&lt;/author&gt;&lt;author&gt;Spock, Todd&lt;/author&gt;&lt;author&gt;Goodman, T Rob&lt;/author&gt;&lt;author&gt;Baum, Eric D&lt;/author&gt;&lt;/authors&gt;&lt;/contributors&gt;&lt;titles&gt;&lt;title&gt;Epiglottitis: it hasn’t gone away&lt;/title&gt;&lt;secondary-title&gt;Anesthesiology&lt;/secondary-title&gt;&lt;/titles&gt;&lt;periodical&gt;&lt;full-title&gt;Anesthesiology&lt;/full-title&gt;&lt;/periodical&gt;&lt;pages&gt;1404-1407&lt;/pages&gt;&lt;volume&gt;124&lt;/volume&gt;&lt;number&gt;6&lt;/number&gt;&lt;dates&gt;&lt;year&gt;2016&lt;/year&gt;&lt;/dates&gt;&lt;isbn&gt;0003-3022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2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A626FD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D6A381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EF6BD2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AC318C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99A1FB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8BFD41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2389F65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147B72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749A48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F3B030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65F0E24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56A02650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DBB80CB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O'Bier (2005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O&amp;apos;Bier&lt;/Author&gt;&lt;Year&gt;2005&lt;/Year&gt;&lt;RecNum&gt;15&lt;/RecNum&gt;&lt;DisplayText&gt;(14)&lt;/DisplayText&gt;&lt;record&gt;&lt;rec-number&gt;15&lt;/rec-number&gt;&lt;foreign-keys&gt;&lt;key app="EN" db-id="s9ea59tr9f5zvmevd595ftro9xeeae9pezre" timestamp="1705002842"&gt;15&lt;/key&gt;&lt;/foreign-keys&gt;&lt;ref-type name="Journal Article"&gt;17&lt;/ref-type&gt;&lt;contributors&gt;&lt;authors&gt;&lt;author&gt;O&amp;apos;Bier, April&lt;/author&gt;&lt;author&gt;Muñiz, Antonio E&lt;/author&gt;&lt;author&gt;Foster, Robin L&lt;/author&gt;&lt;/authors&gt;&lt;/contributors&gt;&lt;titles&gt;&lt;title&gt;Hereditary angioedema presenting as epiglottitis&lt;/title&gt;&lt;secondary-title&gt;Pediatric emergency care&lt;/secondary-title&gt;&lt;/titles&gt;&lt;periodical&gt;&lt;full-title&gt;Pediatr Emerg Care&lt;/full-title&gt;&lt;abbr-1&gt;Pediatric emergency care&lt;/abbr-1&gt;&lt;/periodical&gt;&lt;pages&gt;27-30&lt;/pages&gt;&lt;volume&gt;21&lt;/volume&gt;&lt;number&gt;1&lt;/number&gt;&lt;dates&gt;&lt;year&gt;2005&lt;/year&gt;&lt;/dates&gt;&lt;isbn&gt;0749-5161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4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D48D9F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EDEBA1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194CFC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4F3E89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C2E1CB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010F6C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5D8A0E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2A107D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6B5D79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piratory distress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91C563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4F24ECE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78E66A6D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vMerge w:val="restart"/>
            <w:tcBorders>
              <w:right w:val="single" w:sz="4" w:space="0" w:color="808080" w:themeColor="background1" w:themeShade="80"/>
            </w:tcBorders>
            <w:noWrap/>
            <w:hideMark/>
          </w:tcPr>
          <w:p w14:paraId="58EABC34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Parsons (1996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Parsons&lt;/Author&gt;&lt;Year&gt;1996&lt;/Year&gt;&lt;RecNum&gt;14&lt;/RecNum&gt;&lt;DisplayText&gt;(15)&lt;/DisplayText&gt;&lt;record&gt;&lt;rec-number&gt;14&lt;/rec-number&gt;&lt;foreign-keys&gt;&lt;key app="EN" db-id="s9ea59tr9f5zvmevd595ftro9xeeae9pezre" timestamp="1705002840"&gt;14&lt;/key&gt;&lt;/foreign-keys&gt;&lt;ref-type name="Journal Article"&gt;17&lt;/ref-type&gt;&lt;contributors&gt;&lt;authors&gt;&lt;author&gt;Parsons, David S&lt;/author&gt;&lt;author&gt;Smith, Russell B&lt;/author&gt;&lt;author&gt;Mair, Eric A&lt;/author&gt;&lt;author&gt;Dlabal, Luke J&lt;/author&gt;&lt;/authors&gt;&lt;/contributors&gt;&lt;titles&gt;&lt;title&gt;Unique case presentations of acute epiglottic swelling and a protocol for acute airway compromise&lt;/title&gt;&lt;secondary-title&gt;The Laryngoscope&lt;/secondary-title&gt;&lt;/titles&gt;&lt;periodical&gt;&lt;full-title&gt;The Laryngoscope&lt;/full-title&gt;&lt;/periodical&gt;&lt;pages&gt;1287-1291&lt;/pages&gt;&lt;volume&gt;106&lt;/volume&gt;&lt;number&gt;10&lt;/number&gt;&lt;dates&gt;&lt;year&gt;1996&lt;/year&gt;&lt;/dates&gt;&lt;isbn&gt;0023-852X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5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042FB5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4B2353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3B15B2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603840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FED8AC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6F142D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09E1071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AE98CD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CCC695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8F1537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1D1CE76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1E75FBB5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vMerge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hideMark/>
          </w:tcPr>
          <w:p w14:paraId="3A8DDC25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F435DB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66F335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312304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BD213A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54949E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7A436D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1D9E5B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F4DD1F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77C53E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7AAF89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50EA8F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0F91F150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2F4603A8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Rao (2021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Rao&lt;/Author&gt;&lt;Year&gt;2021&lt;/Year&gt;&lt;RecNum&gt;13&lt;/RecNum&gt;&lt;DisplayText&gt;(16)&lt;/DisplayText&gt;&lt;record&gt;&lt;rec-number&gt;13&lt;/rec-number&gt;&lt;foreign-keys&gt;&lt;key app="EN" db-id="s9ea59tr9f5zvmevd595ftro9xeeae9pezre" timestamp="1705002837"&gt;13&lt;/key&gt;&lt;/foreign-keys&gt;&lt;ref-type name="Journal Article"&gt;17&lt;/ref-type&gt;&lt;contributors&gt;&lt;authors&gt;&lt;author&gt;Rao, Shambavi J&lt;/author&gt;&lt;author&gt;Kirse, Daniel J&lt;/author&gt;&lt;author&gt;Shetty, Avinash K&lt;/author&gt;&lt;/authors&gt;&lt;/contributors&gt;&lt;titles&gt;&lt;title&gt;Cannabis induced thermal epiglottitis in a pediatric patient&lt;/title&gt;&lt;secondary-title&gt;The American Journal of Emergency Medicine&lt;/secondary-title&gt;&lt;/titles&gt;&lt;periodical&gt;&lt;full-title&gt;The American Journal of Emergency Medicine&lt;/full-title&gt;&lt;/periodical&gt;&lt;pages&gt;114-116&lt;/pages&gt;&lt;volume&gt;49&lt;/volume&gt;&lt;dates&gt;&lt;year&gt;2021&lt;/year&gt;&lt;/dates&gt;&lt;isbn&gt;0735-6757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6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C0700A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3B0B81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D94529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E31D9E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98050D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AAA72F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80866C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55C01C3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5BC807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B991AF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BAD39E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475B885D" w14:textId="77777777" w:rsidTr="002C0E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CE3409C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Verhees (2018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Verhees&lt;/Author&gt;&lt;Year&gt;2018&lt;/Year&gt;&lt;RecNum&gt;10&lt;/RecNum&gt;&lt;DisplayText&gt;(17)&lt;/DisplayText&gt;&lt;record&gt;&lt;rec-number&gt;10&lt;/rec-number&gt;&lt;foreign-keys&gt;&lt;key app="EN" db-id="s9ea59tr9f5zvmevd595ftro9xeeae9pezre" timestamp="1705002833"&gt;10&lt;/key&gt;&lt;/foreign-keys&gt;&lt;ref-type name="Journal Article"&gt;17&lt;/ref-type&gt;&lt;contributors&gt;&lt;authors&gt;&lt;author&gt;Verhees, Veerle&lt;/author&gt;&lt;author&gt;Ketharanathan, Naomi&lt;/author&gt;&lt;author&gt;Oen, IMMH&lt;/author&gt;&lt;author&gt;Baartmans, Martin GA&lt;/author&gt;&lt;author&gt;Koopman, JSHA&lt;/author&gt;&lt;/authors&gt;&lt;/contributors&gt;&lt;titles&gt;&lt;title&gt;Beware of thermal epiglottis! A case report describing ‘teapot syndrome’&lt;/title&gt;&lt;secondary-title&gt;BMC anesthesiology&lt;/secondary-title&gt;&lt;/titles&gt;&lt;periodical&gt;&lt;full-title&gt;BMC anesthesiology&lt;/full-title&gt;&lt;/periodical&gt;&lt;pages&gt;1-5&lt;/pages&gt;&lt;volume&gt;18&lt;/volume&gt;&lt;dates&gt;&lt;year&gt;2018&lt;/year&gt;&lt;/dates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7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532838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DEBB5D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6AAF77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7E4FA6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6664D2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DA9C86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57AC47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1D0761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54EBD7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piratory distress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8C7AD7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2F5768C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32B7CBA6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1D8B2B1C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 xml:space="preserve">Yokoyama (2018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Yokoyama&lt;/Author&gt;&lt;Year&gt;2018&lt;/Year&gt;&lt;RecNum&gt;8&lt;/RecNum&gt;&lt;DisplayText&gt;(18)&lt;/DisplayText&gt;&lt;record&gt;&lt;rec-number&gt;8&lt;/rec-number&gt;&lt;foreign-keys&gt;&lt;key app="EN" db-id="s9ea59tr9f5zvmevd595ftro9xeeae9pezre" timestamp="1705002831"&gt;8&lt;/key&gt;&lt;/foreign-keys&gt;&lt;ref-type name="Journal Article"&gt;17&lt;/ref-type&gt;&lt;contributors&gt;&lt;authors&gt;&lt;author&gt;Yokoyama, Koji&lt;/author&gt;&lt;/authors&gt;&lt;/contributors&gt;&lt;titles&gt;&lt;title&gt;Traumatic Epiglottitis following a Blind Insertion of the Hand during Convulsion&lt;/title&gt;&lt;secondary-title&gt;Case Reports in Pediatrics&lt;/secondary-title&gt;&lt;/titles&gt;&lt;periodical&gt;&lt;full-title&gt;Case Reports in Pediatrics&lt;/full-title&gt;&lt;/periodical&gt;&lt;volume&gt;2018&lt;/volume&gt;&lt;dates&gt;&lt;year&gt;2018&lt;/year&gt;&lt;/dates&gt;&lt;isbn&gt;2090-6803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8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F01840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833A70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09AF23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34BC10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C395D0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FB17D9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72C5B0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BADAB5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093383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derate respiratory distress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AE0146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717BBAB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46BF0526" w14:textId="77777777" w:rsidTr="002C0E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vMerge w:val="restar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00C7F96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Bonadio (1991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Bonadio&lt;/Author&gt;&lt;Year&gt;1991&lt;/Year&gt;&lt;RecNum&gt;6&lt;/RecNum&gt;&lt;DisplayText&gt;(6)&lt;/DisplayText&gt;&lt;record&gt;&lt;rec-number&gt;6&lt;/rec-number&gt;&lt;foreign-keys&gt;&lt;key app="EN" db-id="s9ea59tr9f5zvmevd595ftro9xeeae9pezre" timestamp="1705002829"&gt;6&lt;/key&gt;&lt;/foreign-keys&gt;&lt;ref-type name="Journal Article"&gt;17&lt;/ref-type&gt;&lt;contributors&gt;&lt;authors&gt;&lt;author&gt;Bonadio, William A&lt;/author&gt;&lt;author&gt;Losek, Joseph D&lt;/author&gt;&lt;/authors&gt;&lt;/contributors&gt;&lt;titles&gt;&lt;title&gt;The characteristics of children with epiglottitis who develop the complication of pulmonary edema&lt;/title&gt;&lt;secondary-title&gt;Archives of Otolaryngology–Head &amp;amp; Neck Surgery&lt;/secondary-title&gt;&lt;/titles&gt;&lt;periodical&gt;&lt;full-title&gt;Archives of Otolaryngology–Head &amp;amp; Neck Surgery&lt;/full-title&gt;&lt;/periodical&gt;&lt;pages&gt;205-207&lt;/pages&gt;&lt;volume&gt;117&lt;/volume&gt;&lt;number&gt;2&lt;/number&gt;&lt;dates&gt;&lt;year&gt;1991&lt;/year&gt;&lt;/dates&gt;&lt;isbn&gt;0886-4470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6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A8786F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C528E86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63272C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86972A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05FC23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4AA7A24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B1C9FD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42C5F4F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55124B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lmonary edema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4F9E06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5122FFE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4DEE08AB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vMerge/>
            <w:tcBorders>
              <w:right w:val="single" w:sz="4" w:space="0" w:color="808080" w:themeColor="background1" w:themeShade="80"/>
            </w:tcBorders>
            <w:hideMark/>
          </w:tcPr>
          <w:p w14:paraId="2935554D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E16444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746922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9613F0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2BBC21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812B2D1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062E56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D0856D9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3F88AE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0F602CE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lmonary edema, respiratory distress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8D683D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488C6AE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</w:tr>
      <w:tr w:rsidR="00FA0725" w:rsidRPr="001E67DA" w14:paraId="5420E492" w14:textId="77777777" w:rsidTr="002C0E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vMerge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hideMark/>
          </w:tcPr>
          <w:p w14:paraId="3FCF5F6A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18C307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4A2B04B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F61AE8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170A7FE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9E96B0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ABAD3E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C5F931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99ABB4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00FC8F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lmonary edema, respiratory distress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89CB53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5EE00B5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</w:tr>
      <w:tr w:rsidR="00FA0725" w:rsidRPr="001E67DA" w14:paraId="15493E8A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0CEDA390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Deutsch (2004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Deutsch&lt;/Author&gt;&lt;Year&gt;2004&lt;/Year&gt;&lt;RecNum&gt;5&lt;/RecNum&gt;&lt;DisplayText&gt;(19)&lt;/DisplayText&gt;&lt;record&gt;&lt;rec-number&gt;5&lt;/rec-number&gt;&lt;foreign-keys&gt;&lt;key app="EN" db-id="s9ea59tr9f5zvmevd595ftro9xeeae9pezre" timestamp="1705002828"&gt;5&lt;/key&gt;&lt;/foreign-keys&gt;&lt;ref-type name="Journal Article"&gt;17&lt;/ref-type&gt;&lt;contributors&gt;&lt;authors&gt;&lt;author&gt;Deutsch, Ellen S&lt;/author&gt;&lt;/authors&gt;&lt;/contributors&gt;&lt;titles&gt;&lt;title&gt;Traumatic supraglottitis&lt;/title&gt;&lt;secondary-title&gt;International journal of pediatric otorhinolaryngology&lt;/secondary-title&gt;&lt;/titles&gt;&lt;periodical&gt;&lt;full-title&gt;International journal of pediatric otorhinolaryngology&lt;/full-title&gt;&lt;/periodical&gt;&lt;pages&gt;851-854&lt;/pages&gt;&lt;volume&gt;68&lt;/volume&gt;&lt;number&gt;6&lt;/number&gt;&lt;dates&gt;&lt;year&gt;2004&lt;/year&gt;&lt;/dates&gt;&lt;isbn&gt;0165-5876&lt;/isbn&gt;&lt;urls&gt;&lt;/urls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19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3A87BB8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19F025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0C2A45F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CCAAD3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664997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C60F6D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EEAC3A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F603821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95623C1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8A66DD2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43CFC870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15A13BE4" w14:textId="77777777" w:rsidTr="002C0E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5F10368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Yen (2003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Yen&lt;/Author&gt;&lt;Year&gt;2003&lt;/Year&gt;&lt;RecNum&gt;4&lt;/RecNum&gt;&lt;DisplayText&gt;(20)&lt;/DisplayText&gt;&lt;record&gt;&lt;rec-number&gt;4&lt;/rec-number&gt;&lt;foreign-keys&gt;&lt;key app="EN" db-id="s9ea59tr9f5zvmevd595ftro9xeeae9pezre" timestamp="1705002825"&gt;4&lt;/key&gt;&lt;/foreign-keys&gt;&lt;ref-type name="Journal Article"&gt;17&lt;/ref-type&gt;&lt;contributors&gt;&lt;authors&gt;&lt;author&gt;Yen, K.&lt;/author&gt;&lt;author&gt;Flanary, V.&lt;/author&gt;&lt;author&gt;Estel, C.&lt;/author&gt;&lt;author&gt;Farber, N.&lt;/author&gt;&lt;author&gt;Hennes, H.&lt;/author&gt;&lt;/authors&gt;&lt;/contributors&gt;&lt;auth-address&gt;Department of Pediatrics, Emergency Medicine Section, Medical College of Wisconsin, Milwaukee, USA.&lt;/auth-address&gt;&lt;titles&gt;&lt;title&gt;Traumatic epiglottitis&lt;/title&gt;&lt;secondary-title&gt;Pediatr Emerg Care&lt;/secondary-title&gt;&lt;alt-title&gt;Pediatric emergency care&lt;/alt-title&gt;&lt;/titles&gt;&lt;periodical&gt;&lt;full-title&gt;Pediatr Emerg Care&lt;/full-title&gt;&lt;abbr-1&gt;Pediatric emergency care&lt;/abbr-1&gt;&lt;/periodical&gt;&lt;alt-periodical&gt;&lt;full-title&gt;Pediatr Emerg Care&lt;/full-title&gt;&lt;abbr-1&gt;Pediatric emergency care&lt;/abbr-1&gt;&lt;/alt-periodical&gt;&lt;pages&gt;27-8&lt;/pages&gt;&lt;volume&gt;19&lt;/volume&gt;&lt;number&gt;1&lt;/number&gt;&lt;edition&gt;2003/02/20&lt;/edition&gt;&lt;keywords&gt;&lt;keyword&gt;Acute Disease&lt;/keyword&gt;&lt;keyword&gt;Airway Obstruction/etiology/*therapy&lt;/keyword&gt;&lt;keyword&gt;Epiglottis/*injuries&lt;/keyword&gt;&lt;keyword&gt;Epiglottitis/*etiology&lt;/keyword&gt;&lt;keyword&gt;First Aid/*adverse effects&lt;/keyword&gt;&lt;keyword&gt;Foreign Bodies/*therapy&lt;/keyword&gt;&lt;keyword&gt;Humans&lt;/keyword&gt;&lt;keyword&gt;Infant&lt;/keyword&gt;&lt;keyword&gt;Male&lt;/keyword&gt;&lt;keyword&gt;Numismatics&lt;/keyword&gt;&lt;/keywords&gt;&lt;dates&gt;&lt;year&gt;2003&lt;/year&gt;&lt;pub-dates&gt;&lt;date&gt;Feb&lt;/date&gt;&lt;/pub-dates&gt;&lt;/dates&gt;&lt;isbn&gt;0749-5161 (Print)&amp;#xD;0749-5161&lt;/isbn&gt;&lt;accession-num&gt;12592110&lt;/accession-num&gt;&lt;urls&gt;&lt;/urls&gt;&lt;electronic-resource-num&gt;10.1097/00006565-200302000-00007&lt;/electronic-resource-num&gt;&lt;remote-database-provider&gt;NLM&lt;/remote-database-provider&gt;&lt;language&gt;eng&lt;/language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20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7A1C8D5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46807CC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5FFDCE0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3C946F5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BB3E6B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FA6DFC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FE3EBAD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5D5148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6A816039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ld to moderate respiratory distress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0555B1B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6594B99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35232979" w14:textId="77777777" w:rsidTr="002C0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5834DC0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Laufkotter (1989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&lt;EndNote&gt;&lt;Cite&gt;&lt;Author&gt;Laufkötter&lt;/Author&gt;&lt;Year&gt;1989&lt;/Year&gt;&lt;RecNum&gt;2&lt;/RecNum&gt;&lt;DisplayText&gt;(21)&lt;/DisplayText&gt;&lt;record&gt;&lt;rec-number&gt;2&lt;/rec-number&gt;&lt;foreign-keys&gt;&lt;key app="EN" db-id="s9ea59tr9f5zvmevd595ftro9xeeae9pezre" timestamp="1705002821"&gt;2&lt;/key&gt;&lt;/foreign-keys&gt;&lt;ref-type name="Journal Article"&gt;17&lt;/ref-type&gt;&lt;contributors&gt;&lt;authors&gt;&lt;author&gt;Laufkötter, E. A.&lt;/author&gt;&lt;/authors&gt;&lt;/contributors&gt;&lt;auth-address&gt;Universitäts-Kinderklinik, St.-Josefs-Hospital.&lt;/auth-address&gt;&lt;titles&gt;&lt;title&gt;[Thermal epiglottitis in a 3-month-old infant following feeding of hot vegetables]&lt;/title&gt;&lt;secondary-title&gt;Monatsschr Kinderheilkd&lt;/secondary-title&gt;&lt;alt-title&gt;Monatsschrift Kinderheilkunde : Organ der Deutschen Gesellschaft fur Kinderheilkunde&lt;/alt-title&gt;&lt;/titles&gt;&lt;periodical&gt;&lt;full-title&gt;Monatsschr Kinderheilkd&lt;/full-title&gt;&lt;abbr-1&gt;Monatsschrift Kinderheilkunde : Organ der Deutschen Gesellschaft fur Kinderheilkunde&lt;/abbr-1&gt;&lt;/periodical&gt;&lt;alt-periodical&gt;&lt;full-title&gt;Monatsschr Kinderheilkd&lt;/full-title&gt;&lt;abbr-1&gt;Monatsschrift Kinderheilkunde : Organ der Deutschen Gesellschaft fur Kinderheilkunde&lt;/abbr-1&gt;&lt;/alt-periodical&gt;&lt;pages&gt;168-9&lt;/pages&gt;&lt;volume&gt;137&lt;/volume&gt;&lt;number&gt;3&lt;/number&gt;&lt;edition&gt;1989/03/01&lt;/edition&gt;&lt;keywords&gt;&lt;keyword&gt;Airway Obstruction/etiology&lt;/keyword&gt;&lt;keyword&gt;Burns/*complications&lt;/keyword&gt;&lt;keyword&gt;Epiglottis/*injuries&lt;/keyword&gt;&lt;keyword&gt;Epiglottitis/*etiology&lt;/keyword&gt;&lt;keyword&gt;Hot Temperature/*adverse effects&lt;/keyword&gt;&lt;keyword&gt;Humans&lt;/keyword&gt;&lt;keyword&gt;Infant&lt;/keyword&gt;&lt;keyword&gt;Infant Food/*adverse effects&lt;/keyword&gt;&lt;keyword&gt;Laryngitis/*etiology&lt;/keyword&gt;&lt;keyword&gt;Male&lt;/keyword&gt;&lt;keyword&gt;*Vegetables&lt;/keyword&gt;&lt;/keywords&gt;&lt;dates&gt;&lt;year&gt;1989&lt;/year&gt;&lt;pub-dates&gt;&lt;date&gt;Mar&lt;/date&gt;&lt;/pub-dates&gt;&lt;/dates&gt;&lt;orig-pub&gt;Thermische Epiglottitis bei einem 3 Monate alten Säugling nach Fütterung mit heissem Gemüse.&lt;/orig-pub&gt;&lt;isbn&gt;0026-9298 (Print)&amp;#xD;0026-9298&lt;/isbn&gt;&lt;accession-num&gt;2716748&lt;/accession-num&gt;&lt;urls&gt;&lt;/urls&gt;&lt;remote-database-provider&gt;NLM&lt;/remote-database-provider&gt;&lt;language&gt;ger&lt;/language&gt;&lt;/record&gt;&lt;/Cite&gt;&lt;/EndNote&gt;</w:instrTex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21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94ABA3B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42D75076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59368F6A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1D28B97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E5FC98C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BC3C5F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208F7BB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8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B89D83F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813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3239CEA4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EB936AD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52738787" w14:textId="77777777" w:rsidR="00FA0725" w:rsidRPr="001E67DA" w:rsidRDefault="00FA0725" w:rsidP="002C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FA0725" w:rsidRPr="001E67DA" w14:paraId="3AC0D826" w14:textId="77777777" w:rsidTr="002C0E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20FAE239" w14:textId="77777777" w:rsidR="00FA0725" w:rsidRPr="001E67DA" w:rsidRDefault="00FA0725" w:rsidP="002C0E7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Watts (1996) 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XYXR0czwvQXV0aG9yPjxZZWFyPjE5OTY8L1llYXI+PFJl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XYXR0czwvQXV0aG9yPjxZZWFyPjE5OTY8L1llYXI+PFJl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F06760">
              <w:rPr>
                <w:rFonts w:asciiTheme="majorBidi" w:eastAsia="Times New Roman" w:hAnsiTheme="majorBidi" w:cstheme="majorBidi"/>
                <w:b w:val="0"/>
                <w:bCs w:val="0"/>
                <w:noProof/>
                <w:color w:val="000000"/>
                <w:kern w:val="0"/>
                <w14:ligatures w14:val="none"/>
              </w:rPr>
              <w:t>(22)</w:t>
            </w: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75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3C56153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77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563384F8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31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180F37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B07E54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8F2D917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77EFF1A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10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E0D67AE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034F52E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813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152B6552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9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  <w:hideMark/>
          </w:tcPr>
          <w:p w14:paraId="3CDABDA1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778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2EA994DE" w14:textId="77777777" w:rsidR="00FA0725" w:rsidRPr="001E67DA" w:rsidRDefault="00FA0725" w:rsidP="002C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67D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1330F8EF" w14:textId="77777777" w:rsidR="00FA0725" w:rsidRPr="001E67DA" w:rsidRDefault="00FA0725" w:rsidP="00FA0725">
      <w:pPr>
        <w:rPr>
          <w:rFonts w:asciiTheme="majorBidi" w:hAnsiTheme="majorBidi" w:cstheme="majorBidi"/>
        </w:rPr>
      </w:pPr>
      <w:r w:rsidRPr="001E67DA">
        <w:rPr>
          <w:rFonts w:asciiTheme="majorBidi" w:hAnsiTheme="majorBidi" w:cstheme="majorBidi"/>
        </w:rPr>
        <w:t>YOP: year of publication</w:t>
      </w:r>
    </w:p>
    <w:p w14:paraId="58CA951B" w14:textId="77777777" w:rsidR="00FA0725" w:rsidRPr="001E67DA" w:rsidRDefault="00FA0725" w:rsidP="00FA0725">
      <w:pPr>
        <w:rPr>
          <w:rFonts w:asciiTheme="majorBidi" w:hAnsiTheme="majorBidi" w:cstheme="majorBidi"/>
        </w:rPr>
      </w:pPr>
    </w:p>
    <w:p w14:paraId="5F01F19C" w14:textId="77777777" w:rsidR="0053176D" w:rsidRDefault="0053176D"/>
    <w:sectPr w:rsidR="0053176D" w:rsidSect="00726A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25"/>
    <w:rsid w:val="00341378"/>
    <w:rsid w:val="0053176D"/>
    <w:rsid w:val="00886A8B"/>
    <w:rsid w:val="00FA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6A57D"/>
  <w15:chartTrackingRefBased/>
  <w15:docId w15:val="{C99374AB-2C94-46A0-9552-DFDE0421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FA0725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147</Words>
  <Characters>35041</Characters>
  <Application>Microsoft Office Word</Application>
  <DocSecurity>0</DocSecurity>
  <Lines>292</Lines>
  <Paragraphs>82</Paragraphs>
  <ScaleCrop>false</ScaleCrop>
  <Company/>
  <LinksUpToDate>false</LinksUpToDate>
  <CharactersWithSpaces>4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ch, A.</dc:creator>
  <cp:keywords/>
  <dc:description/>
  <cp:lastModifiedBy>Alaa Safia</cp:lastModifiedBy>
  <cp:revision>2</cp:revision>
  <dcterms:created xsi:type="dcterms:W3CDTF">2024-01-21T17:01:00Z</dcterms:created>
  <dcterms:modified xsi:type="dcterms:W3CDTF">2024-05-16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814102-c059-4073-8874-93db3a384414</vt:lpwstr>
  </property>
</Properties>
</file>